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57071" w14:textId="18276244" w:rsidR="00843F51" w:rsidRPr="00843F51" w:rsidRDefault="005D4547" w:rsidP="005D4547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6C3E65">
        <w:rPr>
          <w:rFonts w:ascii="Times New Roman" w:hAnsi="Times New Roman" w:cs="Times New Roman"/>
          <w:b/>
          <w:sz w:val="24"/>
          <w:szCs w:val="24"/>
        </w:rPr>
        <w:t>Table</w:t>
      </w:r>
      <w:r w:rsidRPr="00C04E7F">
        <w:rPr>
          <w:rFonts w:ascii="Times New Roman" w:hAnsi="Times New Roman" w:cs="Times New Roman"/>
          <w:b/>
          <w:sz w:val="24"/>
          <w:szCs w:val="24"/>
        </w:rPr>
        <w:t>.</w:t>
      </w:r>
      <w:r w:rsidRPr="00843F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3F51" w:rsidRPr="00843F51">
        <w:rPr>
          <w:rFonts w:ascii="Times New Roman" w:hAnsi="Times New Roman" w:cs="Times New Roman"/>
          <w:b/>
        </w:rPr>
        <w:t>The 10 most up- or down-regulated genes in the MAP-infected mice (at 6 weeks mouse PI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1720"/>
        <w:gridCol w:w="2272"/>
        <w:gridCol w:w="3130"/>
        <w:gridCol w:w="1243"/>
      </w:tblGrid>
      <w:tr w:rsidR="005D4547" w:rsidRPr="007A3B63" w14:paraId="094E466F" w14:textId="77777777" w:rsidTr="003C14D7">
        <w:tc>
          <w:tcPr>
            <w:tcW w:w="661" w:type="dxa"/>
            <w:vAlign w:val="center"/>
          </w:tcPr>
          <w:p w14:paraId="209B6E78" w14:textId="77777777" w:rsidR="005D4547" w:rsidRPr="007A3B63" w:rsidRDefault="005D4547" w:rsidP="005D45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vAlign w:val="center"/>
          </w:tcPr>
          <w:p w14:paraId="05E9C871" w14:textId="77777777" w:rsidR="005D4547" w:rsidRPr="005D4547" w:rsidRDefault="005D4547" w:rsidP="005D454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D4547">
              <w:rPr>
                <w:rFonts w:ascii="Times New Roman" w:hAnsi="Times New Roman" w:cs="Times New Roman"/>
                <w:b/>
                <w:color w:val="000000" w:themeColor="text1"/>
              </w:rPr>
              <w:t>Gene symbol</w:t>
            </w:r>
          </w:p>
        </w:tc>
        <w:tc>
          <w:tcPr>
            <w:tcW w:w="2272" w:type="dxa"/>
            <w:vAlign w:val="center"/>
          </w:tcPr>
          <w:p w14:paraId="74BB382B" w14:textId="7CC5EBD8" w:rsidR="005D4547" w:rsidRPr="005D4547" w:rsidRDefault="00DF1D1A" w:rsidP="005D4547">
            <w:pPr>
              <w:spacing w:after="0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a3"/>
                <w:rFonts w:ascii="Times New Roman" w:hAnsi="Times New Roman" w:cs="Times New Roman"/>
                <w:color w:val="000000" w:themeColor="text1"/>
              </w:rPr>
              <w:t>GeneID</w:t>
            </w:r>
          </w:p>
        </w:tc>
        <w:tc>
          <w:tcPr>
            <w:tcW w:w="3191" w:type="dxa"/>
            <w:vAlign w:val="center"/>
          </w:tcPr>
          <w:p w14:paraId="4D66AE66" w14:textId="77777777" w:rsidR="005D4547" w:rsidRPr="005D4547" w:rsidRDefault="005D4547" w:rsidP="005D454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D4547"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Description</w:t>
            </w:r>
          </w:p>
        </w:tc>
        <w:tc>
          <w:tcPr>
            <w:tcW w:w="0" w:type="auto"/>
            <w:vAlign w:val="center"/>
          </w:tcPr>
          <w:p w14:paraId="773D64BB" w14:textId="77777777" w:rsidR="005D4547" w:rsidRPr="005D4547" w:rsidRDefault="005D4547" w:rsidP="005D454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D4547">
              <w:rPr>
                <w:rFonts w:ascii="Times New Roman" w:hAnsi="Times New Roman" w:cs="Times New Roman"/>
                <w:b/>
                <w:color w:val="000000" w:themeColor="text1"/>
              </w:rPr>
              <w:t>Fold-change</w:t>
            </w:r>
          </w:p>
        </w:tc>
      </w:tr>
      <w:tr w:rsidR="005D4547" w:rsidRPr="007A3B63" w14:paraId="21AB601D" w14:textId="77777777" w:rsidTr="00A12020">
        <w:tc>
          <w:tcPr>
            <w:tcW w:w="9026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F0C467" w14:textId="07E44E2B" w:rsidR="005D4547" w:rsidRPr="007A3B63" w:rsidRDefault="008A2FDD" w:rsidP="00831B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senteric Lymph node – </w:t>
            </w:r>
            <w:r w:rsidR="00C00C8C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ntrol/IP</w:t>
            </w:r>
          </w:p>
        </w:tc>
      </w:tr>
      <w:tr w:rsidR="005D4547" w:rsidRPr="007A3B63" w14:paraId="7019E79B" w14:textId="77777777" w:rsidTr="00C925AC">
        <w:trPr>
          <w:trHeight w:val="567"/>
        </w:trPr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14:paraId="4692F0F5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up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0E32B83B" w14:textId="5FF1DC90" w:rsidR="005D4547" w:rsidRPr="005F75A9" w:rsidRDefault="00FF71D0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Olfm4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4AD25F03" w14:textId="74880361" w:rsidR="005D4547" w:rsidRPr="005F75A9" w:rsidRDefault="00902BED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02BED">
              <w:rPr>
                <w:rFonts w:ascii="Times New Roman" w:eastAsia="맑은 고딕" w:hAnsi="Times New Roman" w:cs="Times New Roman"/>
                <w:color w:val="000000" w:themeColor="text1"/>
              </w:rPr>
              <w:t>ENSMUSG00000022026</w:t>
            </w:r>
          </w:p>
        </w:tc>
        <w:tc>
          <w:tcPr>
            <w:tcW w:w="3191" w:type="dxa"/>
            <w:tcBorders>
              <w:left w:val="nil"/>
              <w:bottom w:val="nil"/>
              <w:right w:val="nil"/>
            </w:tcBorders>
            <w:vAlign w:val="center"/>
          </w:tcPr>
          <w:p w14:paraId="0393DD0C" w14:textId="73FDACB8" w:rsidR="005D4547" w:rsidRPr="00731B58" w:rsidRDefault="00FF71D0" w:rsidP="00831BDE">
            <w:pPr>
              <w:jc w:val="center"/>
              <w:rPr>
                <w:rFonts w:ascii="Times New Roman" w:hAnsi="Times New Roman" w:cs="Times New Roman"/>
              </w:rPr>
            </w:pPr>
            <w:r w:rsidRPr="00731B58">
              <w:rPr>
                <w:rFonts w:ascii="Times New Roman" w:hAnsi="Times New Roman" w:cs="Times New Roman"/>
                <w:shd w:val="clear" w:color="auto" w:fill="FFFFFF"/>
              </w:rPr>
              <w:t>olfactomedin 4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A93B880" w14:textId="58C2BC57" w:rsidR="005D4547" w:rsidRPr="007A3B63" w:rsidRDefault="008900C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39</w:t>
            </w:r>
          </w:p>
        </w:tc>
      </w:tr>
      <w:tr w:rsidR="005D4547" w:rsidRPr="007A3B63" w14:paraId="2F5426F7" w14:textId="77777777" w:rsidTr="00C925AC">
        <w:trPr>
          <w:trHeight w:val="56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CD70EBC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0BA7" w14:textId="55CD3323" w:rsidR="005D4547" w:rsidRPr="005F75A9" w:rsidRDefault="00FF71D0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cod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D8D6" w14:textId="2FE32DB0" w:rsidR="005D4547" w:rsidRPr="005F75A9" w:rsidRDefault="00902BED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02BED">
              <w:rPr>
                <w:rFonts w:ascii="Times New Roman" w:eastAsia="맑은 고딕" w:hAnsi="Times New Roman" w:cs="Times New Roman"/>
                <w:color w:val="000000" w:themeColor="text1"/>
              </w:rPr>
              <w:t>ENSMUSG00000022126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7B68" w14:textId="78F077CC" w:rsidR="005D4547" w:rsidRPr="00731B58" w:rsidRDefault="002737AC" w:rsidP="00831BDE">
            <w:pPr>
              <w:jc w:val="center"/>
              <w:rPr>
                <w:rFonts w:ascii="Times New Roman" w:hAnsi="Times New Roman" w:cs="Times New Roman"/>
              </w:rPr>
            </w:pPr>
            <w:r w:rsidRPr="00731B58">
              <w:rPr>
                <w:rFonts w:ascii="Times New Roman" w:hAnsi="Times New Roman" w:cs="Times New Roman"/>
              </w:rPr>
              <w:t>aconitate decarboxyl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A3E33C0" w14:textId="5B4FD5CF" w:rsidR="005D4547" w:rsidRPr="007A3B63" w:rsidRDefault="008900C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25</w:t>
            </w:r>
          </w:p>
        </w:tc>
      </w:tr>
      <w:tr w:rsidR="005D4547" w:rsidRPr="007A3B63" w14:paraId="72403DC3" w14:textId="77777777" w:rsidTr="00C925AC">
        <w:trPr>
          <w:trHeight w:val="56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A679FE1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65E4" w14:textId="63D829C2" w:rsidR="005D4547" w:rsidRPr="005F75A9" w:rsidRDefault="00FF71D0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Ighv9-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858F" w14:textId="5E6C4542" w:rsidR="005D4547" w:rsidRPr="005F75A9" w:rsidRDefault="00902BED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02BED">
              <w:rPr>
                <w:rFonts w:ascii="Times New Roman" w:eastAsia="맑은 고딕" w:hAnsi="Times New Roman" w:cs="Times New Roman"/>
                <w:color w:val="000000" w:themeColor="text1"/>
              </w:rPr>
              <w:t>ENSMUSG0000009432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C5D3" w14:textId="6AD94B83" w:rsidR="005D4547" w:rsidRPr="00731B58" w:rsidRDefault="00A10220" w:rsidP="00831BDE">
            <w:pPr>
              <w:jc w:val="center"/>
              <w:rPr>
                <w:rFonts w:ascii="Times New Roman" w:hAnsi="Times New Roman" w:cs="Times New Roman"/>
              </w:rPr>
            </w:pPr>
            <w:r w:rsidRPr="00731B58">
              <w:rPr>
                <w:rFonts w:ascii="Times New Roman" w:hAnsi="Times New Roman" w:cs="Times New Roman"/>
                <w:shd w:val="clear" w:color="auto" w:fill="FFFFFF"/>
              </w:rPr>
              <w:t>immunoglobulin heavy variable 9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63BE154" w14:textId="2E94D314" w:rsidR="005D4547" w:rsidRPr="007A3B63" w:rsidRDefault="008900C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20</w:t>
            </w:r>
          </w:p>
        </w:tc>
      </w:tr>
      <w:tr w:rsidR="005D4547" w:rsidRPr="007A3B63" w14:paraId="6F662523" w14:textId="77777777" w:rsidTr="00C925AC">
        <w:trPr>
          <w:trHeight w:val="56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58E518F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AE31" w14:textId="6D60F2D8" w:rsidR="005D4547" w:rsidRPr="005F75A9" w:rsidRDefault="00FF71D0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pr8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8670" w14:textId="7355B2A1" w:rsidR="005D4547" w:rsidRPr="005F75A9" w:rsidRDefault="00902BED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02BED">
              <w:rPr>
                <w:rFonts w:ascii="Times New Roman" w:eastAsia="맑은 고딕" w:hAnsi="Times New Roman" w:cs="Times New Roman"/>
                <w:color w:val="000000" w:themeColor="text1"/>
              </w:rPr>
              <w:t>ENSMUSG00000063234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3B19" w14:textId="0C91B4FD" w:rsidR="005D4547" w:rsidRPr="00731B58" w:rsidRDefault="00DF1FD2" w:rsidP="00831BDE">
            <w:pPr>
              <w:jc w:val="center"/>
              <w:rPr>
                <w:rFonts w:ascii="Times New Roman" w:hAnsi="Times New Roman" w:cs="Times New Roman"/>
              </w:rPr>
            </w:pPr>
            <w:r w:rsidRPr="00731B58">
              <w:rPr>
                <w:rFonts w:ascii="Times New Roman" w:hAnsi="Times New Roman" w:cs="Times New Roman"/>
                <w:shd w:val="clear" w:color="auto" w:fill="FFFFFF"/>
              </w:rPr>
              <w:t>G protein-coupled receptor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F801B4" w14:textId="77A87888" w:rsidR="005D4547" w:rsidRPr="007A3B63" w:rsidRDefault="008900C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91</w:t>
            </w:r>
          </w:p>
        </w:tc>
      </w:tr>
      <w:tr w:rsidR="005D4547" w:rsidRPr="007A3B63" w14:paraId="0BEA25C3" w14:textId="77777777" w:rsidTr="00C925AC">
        <w:trPr>
          <w:trHeight w:val="56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CABAC3F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C288" w14:textId="28A45C97" w:rsidR="005D4547" w:rsidRPr="005F75A9" w:rsidRDefault="00FF71D0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80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A67B" w14:textId="161B609E" w:rsidR="005D4547" w:rsidRPr="005F75A9" w:rsidRDefault="0041217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2177">
              <w:rPr>
                <w:rFonts w:ascii="Times New Roman" w:eastAsia="맑은 고딕" w:hAnsi="Times New Roman" w:cs="Times New Roman"/>
                <w:color w:val="000000" w:themeColor="text1"/>
              </w:rPr>
              <w:t>ENSMUSG00000116560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BD09" w14:textId="35264401" w:rsidR="00E07D50" w:rsidRPr="00731B58" w:rsidRDefault="007C5020" w:rsidP="00E07D5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31B58">
              <w:rPr>
                <w:rFonts w:ascii="Times New Roman" w:hAnsi="Times New Roman" w:cs="Times New Roman"/>
                <w:shd w:val="clear" w:color="auto" w:fill="FFFFFF"/>
              </w:rPr>
              <w:t>predicted gene 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8F5E1F3" w14:textId="0532CA28" w:rsidR="005D4547" w:rsidRPr="007A3B63" w:rsidRDefault="008900C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85</w:t>
            </w:r>
          </w:p>
        </w:tc>
      </w:tr>
      <w:tr w:rsidR="005D4547" w:rsidRPr="007A3B63" w14:paraId="1140DA00" w14:textId="77777777" w:rsidTr="00C925AC">
        <w:trPr>
          <w:trHeight w:val="56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0B74E55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D7F8" w14:textId="66D0AC81" w:rsidR="005D4547" w:rsidRPr="005F75A9" w:rsidRDefault="00FF71D0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Ms4a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E458" w14:textId="5E34F9CD" w:rsidR="005D4547" w:rsidRPr="005F75A9" w:rsidRDefault="0041217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2177">
              <w:rPr>
                <w:rFonts w:ascii="Times New Roman" w:eastAsia="맑은 고딕" w:hAnsi="Times New Roman" w:cs="Times New Roman"/>
                <w:color w:val="000000" w:themeColor="text1"/>
              </w:rPr>
              <w:t>ENSMUSG0000002468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ADA2" w14:textId="48B9742B" w:rsidR="005D4547" w:rsidRPr="00731B58" w:rsidRDefault="007C5020" w:rsidP="00831BDE">
            <w:pPr>
              <w:jc w:val="center"/>
              <w:rPr>
                <w:rFonts w:ascii="Times New Roman" w:hAnsi="Times New Roman" w:cs="Times New Roman"/>
              </w:rPr>
            </w:pPr>
            <w:r w:rsidRPr="00731B58">
              <w:rPr>
                <w:rFonts w:ascii="Times New Roman" w:hAnsi="Times New Roman" w:cs="Times New Roman"/>
                <w:shd w:val="clear" w:color="auto" w:fill="FFFFFF"/>
              </w:rPr>
              <w:t>membrane-spanning 4-domains, subfamily A, memb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98AEA06" w14:textId="14389D0C" w:rsidR="005D4547" w:rsidRPr="007A3B63" w:rsidRDefault="008900C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84</w:t>
            </w:r>
          </w:p>
        </w:tc>
      </w:tr>
      <w:tr w:rsidR="005D4547" w:rsidRPr="007A3B63" w14:paraId="1E9F8C5E" w14:textId="77777777" w:rsidTr="00C925AC">
        <w:trPr>
          <w:trHeight w:val="56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FF7E21A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F0CF" w14:textId="201A26A1" w:rsidR="005D4547" w:rsidRPr="005F75A9" w:rsidRDefault="00FF71D0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4921516A02Rik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2EA9" w14:textId="0A0506E2" w:rsidR="005D4547" w:rsidRPr="005F75A9" w:rsidRDefault="0041217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2177">
              <w:rPr>
                <w:rFonts w:ascii="Times New Roman" w:eastAsia="맑은 고딕" w:hAnsi="Times New Roman" w:cs="Times New Roman"/>
                <w:color w:val="000000" w:themeColor="text1"/>
              </w:rPr>
              <w:t>ENSMUSG0000011265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CDBB" w14:textId="1F0D1E3C" w:rsidR="005D4547" w:rsidRPr="00731B58" w:rsidRDefault="007C5020" w:rsidP="00831BDE">
            <w:pPr>
              <w:jc w:val="center"/>
              <w:rPr>
                <w:rFonts w:ascii="Times New Roman" w:hAnsi="Times New Roman" w:cs="Times New Roman"/>
              </w:rPr>
            </w:pPr>
            <w:r w:rsidRPr="00731B58">
              <w:rPr>
                <w:rFonts w:ascii="Times New Roman" w:hAnsi="Times New Roman" w:cs="Times New Roman"/>
                <w:shd w:val="clear" w:color="auto" w:fill="FFFFFF"/>
              </w:rPr>
              <w:t>RIKEN cDNA 4921516A02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74B4B95" w14:textId="7C2D8FAA" w:rsidR="005D4547" w:rsidRPr="007A3B63" w:rsidRDefault="008900C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82</w:t>
            </w:r>
          </w:p>
        </w:tc>
      </w:tr>
      <w:tr w:rsidR="005D4547" w:rsidRPr="007A3B63" w14:paraId="728932FE" w14:textId="77777777" w:rsidTr="00C925AC">
        <w:trPr>
          <w:trHeight w:val="56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9D8A1BA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4386" w14:textId="14A83DCE" w:rsidR="005D4547" w:rsidRPr="005F75A9" w:rsidRDefault="00FF71D0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4477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3530" w14:textId="6C25B409" w:rsidR="005D4547" w:rsidRPr="005F75A9" w:rsidRDefault="0041217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2177">
              <w:rPr>
                <w:rFonts w:ascii="Times New Roman" w:eastAsia="맑은 고딕" w:hAnsi="Times New Roman" w:cs="Times New Roman"/>
                <w:color w:val="000000" w:themeColor="text1"/>
              </w:rPr>
              <w:t>ENSMUSG00000108955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2D2F" w14:textId="35856E29" w:rsidR="005D4547" w:rsidRPr="00731B58" w:rsidRDefault="007C5020" w:rsidP="00831BDE">
            <w:pPr>
              <w:jc w:val="center"/>
              <w:rPr>
                <w:rFonts w:ascii="Times New Roman" w:hAnsi="Times New Roman" w:cs="Times New Roman"/>
              </w:rPr>
            </w:pPr>
            <w:r w:rsidRPr="00731B58">
              <w:rPr>
                <w:rFonts w:ascii="Times New Roman" w:hAnsi="Times New Roman" w:cs="Times New Roman"/>
                <w:shd w:val="clear" w:color="auto" w:fill="FFFFFF"/>
              </w:rPr>
              <w:t>predicted gene 4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02B2722" w14:textId="017CB5CE" w:rsidR="005D4547" w:rsidRPr="007A3B63" w:rsidRDefault="008900C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75</w:t>
            </w:r>
          </w:p>
        </w:tc>
      </w:tr>
      <w:tr w:rsidR="005D4547" w:rsidRPr="007A3B63" w14:paraId="354D2FE3" w14:textId="77777777" w:rsidTr="00C925AC">
        <w:trPr>
          <w:trHeight w:val="56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4763B3A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EAC7" w14:textId="03E1C0D5" w:rsidR="00FF71D0" w:rsidRPr="005F75A9" w:rsidRDefault="00FF71D0" w:rsidP="00FF71D0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Mcpt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8B72" w14:textId="753169F0" w:rsidR="005D4547" w:rsidRPr="005F75A9" w:rsidRDefault="0041217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2177">
              <w:rPr>
                <w:rFonts w:ascii="Times New Roman" w:eastAsia="맑은 고딕" w:hAnsi="Times New Roman" w:cs="Times New Roman"/>
                <w:color w:val="000000" w:themeColor="text1"/>
              </w:rPr>
              <w:t>ENSMUSG00000022157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3BE7" w14:textId="55EA28DA" w:rsidR="005D4547" w:rsidRPr="00731B58" w:rsidRDefault="007C5020" w:rsidP="00831BDE">
            <w:pPr>
              <w:jc w:val="center"/>
              <w:rPr>
                <w:rFonts w:ascii="Times New Roman" w:hAnsi="Times New Roman" w:cs="Times New Roman"/>
              </w:rPr>
            </w:pPr>
            <w:r w:rsidRPr="00731B58">
              <w:rPr>
                <w:rFonts w:ascii="Times New Roman" w:hAnsi="Times New Roman" w:cs="Times New Roman"/>
                <w:shd w:val="clear" w:color="auto" w:fill="FFFFFF"/>
              </w:rPr>
              <w:t>mast cell proteas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835DC32" w14:textId="0F9C254B" w:rsidR="005D4547" w:rsidRPr="007A3B63" w:rsidRDefault="008900C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71</w:t>
            </w:r>
          </w:p>
        </w:tc>
      </w:tr>
      <w:tr w:rsidR="005D4547" w:rsidRPr="007A3B63" w14:paraId="75D36B2C" w14:textId="77777777" w:rsidTr="00C925AC">
        <w:trPr>
          <w:trHeight w:val="567"/>
        </w:trPr>
        <w:tc>
          <w:tcPr>
            <w:tcW w:w="6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32DEC2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89F04" w14:textId="0365566B" w:rsidR="003C14D7" w:rsidRPr="005F75A9" w:rsidRDefault="00FF71D0" w:rsidP="00FF71D0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FF71D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Stfa2l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9394B" w14:textId="32F90A8E" w:rsidR="003C14D7" w:rsidRPr="005F75A9" w:rsidRDefault="00412177" w:rsidP="00FF71D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12177">
              <w:rPr>
                <w:rFonts w:ascii="Times New Roman" w:eastAsia="맑은 고딕" w:hAnsi="Times New Roman" w:cs="Times New Roman"/>
                <w:color w:val="000000" w:themeColor="text1"/>
              </w:rPr>
              <w:t>ENSMUSG00000059657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7A7BE" w14:textId="2AB0FCDE" w:rsidR="003C14D7" w:rsidRPr="00731B58" w:rsidRDefault="007C5020" w:rsidP="00FF71D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31B58">
              <w:rPr>
                <w:rFonts w:ascii="Times New Roman" w:hAnsi="Times New Roman" w:cs="Times New Roman"/>
                <w:shd w:val="clear" w:color="auto" w:fill="FFFFFF"/>
              </w:rPr>
              <w:t>stefin A2 lik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AB1864" w14:textId="6F64FDE5" w:rsidR="003C14D7" w:rsidRPr="007A3B63" w:rsidRDefault="008900C3" w:rsidP="00FF71D0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70</w:t>
            </w:r>
          </w:p>
        </w:tc>
      </w:tr>
      <w:tr w:rsidR="005D4547" w:rsidRPr="007A3B63" w14:paraId="311C29AF" w14:textId="77777777" w:rsidTr="00706721">
        <w:trPr>
          <w:trHeight w:val="510"/>
        </w:trPr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14:paraId="4AC375B0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down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4786C0C5" w14:textId="020629FD" w:rsidR="005D4547" w:rsidRPr="00163650" w:rsidRDefault="00D51635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D51635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ldn22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179E2B9F" w14:textId="00ED4D41" w:rsidR="005D4547" w:rsidRPr="007A3B63" w:rsidRDefault="00D975DA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975DA">
              <w:rPr>
                <w:rFonts w:ascii="Times New Roman" w:eastAsia="맑은 고딕" w:hAnsi="Times New Roman" w:cs="Times New Roman"/>
                <w:color w:val="000000" w:themeColor="text1"/>
              </w:rPr>
              <w:t>ENSMUSG00000038064</w:t>
            </w:r>
          </w:p>
        </w:tc>
        <w:tc>
          <w:tcPr>
            <w:tcW w:w="3191" w:type="dxa"/>
            <w:tcBorders>
              <w:left w:val="nil"/>
              <w:bottom w:val="nil"/>
              <w:right w:val="nil"/>
            </w:tcBorders>
            <w:vAlign w:val="center"/>
          </w:tcPr>
          <w:p w14:paraId="29FC3560" w14:textId="215CC9CE" w:rsidR="005D4547" w:rsidRPr="00453270" w:rsidRDefault="00535A96" w:rsidP="00831BDE">
            <w:pPr>
              <w:jc w:val="center"/>
              <w:rPr>
                <w:rFonts w:ascii="Times New Roman" w:hAnsi="Times New Roman" w:cs="Times New Roman"/>
              </w:rPr>
            </w:pPr>
            <w:r w:rsidRPr="00453270">
              <w:rPr>
                <w:rFonts w:ascii="Times New Roman" w:hAnsi="Times New Roman" w:cs="Times New Roman"/>
                <w:shd w:val="clear" w:color="auto" w:fill="FFFFFF"/>
              </w:rPr>
              <w:t>claudin 22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4B9869B5" w14:textId="7488DEF2" w:rsidR="005D4547" w:rsidRPr="007A3B63" w:rsidRDefault="002617B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7.81</w:t>
            </w:r>
          </w:p>
        </w:tc>
      </w:tr>
      <w:tr w:rsidR="005D4547" w:rsidRPr="007A3B63" w14:paraId="7D64B2F3" w14:textId="77777777" w:rsidTr="00706721">
        <w:trPr>
          <w:trHeight w:val="51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077EBC1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0209" w14:textId="3F2113A3" w:rsidR="005D4547" w:rsidRPr="00163650" w:rsidRDefault="00D51635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D51635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my2a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F295" w14:textId="7C65253E" w:rsidR="005D4547" w:rsidRPr="007A3B63" w:rsidRDefault="00D975DA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975DA">
              <w:rPr>
                <w:rFonts w:ascii="Times New Roman" w:eastAsia="맑은 고딕" w:hAnsi="Times New Roman" w:cs="Times New Roman"/>
                <w:color w:val="000000" w:themeColor="text1"/>
              </w:rPr>
              <w:t>ENSMUSG00000074268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F367" w14:textId="44C630EF" w:rsidR="005D4547" w:rsidRPr="00453270" w:rsidRDefault="00535A96" w:rsidP="00831BDE">
            <w:pPr>
              <w:jc w:val="center"/>
              <w:rPr>
                <w:rFonts w:ascii="Times New Roman" w:hAnsi="Times New Roman" w:cs="Times New Roman"/>
              </w:rPr>
            </w:pPr>
            <w:r w:rsidRPr="00453270">
              <w:rPr>
                <w:rFonts w:ascii="Times New Roman" w:hAnsi="Times New Roman" w:cs="Times New Roman"/>
                <w:shd w:val="clear" w:color="auto" w:fill="FFFFFF"/>
              </w:rPr>
              <w:t>amylase 2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4A95E1" w14:textId="7D83DF9A" w:rsidR="005D4547" w:rsidRPr="007A3B63" w:rsidRDefault="002617B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6.98</w:t>
            </w:r>
          </w:p>
        </w:tc>
      </w:tr>
      <w:tr w:rsidR="005D4547" w:rsidRPr="007A3B63" w14:paraId="60AD50D7" w14:textId="77777777" w:rsidTr="00706721">
        <w:trPr>
          <w:trHeight w:val="51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B3208CB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189A" w14:textId="46248736" w:rsidR="005D4547" w:rsidRPr="00163650" w:rsidRDefault="00D51635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D51635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Reg3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C961" w14:textId="69CED17C" w:rsidR="005D4547" w:rsidRPr="007A3B63" w:rsidRDefault="00D975DA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975DA">
              <w:rPr>
                <w:rFonts w:ascii="Times New Roman" w:eastAsia="맑은 고딕" w:hAnsi="Times New Roman" w:cs="Times New Roman"/>
                <w:color w:val="000000" w:themeColor="text1"/>
              </w:rPr>
              <w:t>ENSMUSG00000079516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4444" w14:textId="0A161257" w:rsidR="005D4547" w:rsidRPr="00453270" w:rsidRDefault="00535A96" w:rsidP="00831BDE">
            <w:pPr>
              <w:jc w:val="center"/>
              <w:rPr>
                <w:rFonts w:ascii="Times New Roman" w:hAnsi="Times New Roman" w:cs="Times New Roman"/>
              </w:rPr>
            </w:pPr>
            <w:r w:rsidRPr="00453270">
              <w:rPr>
                <w:rFonts w:ascii="Times New Roman" w:hAnsi="Times New Roman" w:cs="Times New Roman"/>
                <w:shd w:val="clear" w:color="auto" w:fill="FFFFFF"/>
              </w:rPr>
              <w:t>regenerating islet-derived 3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89D96C1" w14:textId="6115762D" w:rsidR="005D4547" w:rsidRPr="007A3B63" w:rsidRDefault="002617B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6.66</w:t>
            </w:r>
          </w:p>
        </w:tc>
      </w:tr>
      <w:tr w:rsidR="005D4547" w:rsidRPr="007A3B63" w14:paraId="56F655D8" w14:textId="77777777" w:rsidTr="00706721">
        <w:trPr>
          <w:trHeight w:val="51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4032311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30A6" w14:textId="53A17168" w:rsidR="005D4547" w:rsidRPr="00163650" w:rsidRDefault="00D51635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D51635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Ins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1251" w14:textId="20AC7C3E" w:rsidR="005D4547" w:rsidRPr="007A3B63" w:rsidRDefault="00D975DA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975DA">
              <w:rPr>
                <w:rFonts w:ascii="Times New Roman" w:eastAsia="맑은 고딕" w:hAnsi="Times New Roman" w:cs="Times New Roman"/>
                <w:color w:val="000000" w:themeColor="text1"/>
              </w:rPr>
              <w:t>ENSMUSG00000000215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883E" w14:textId="0FF151DA" w:rsidR="005D4547" w:rsidRPr="00453270" w:rsidRDefault="00535A96" w:rsidP="00831BDE">
            <w:pPr>
              <w:jc w:val="center"/>
              <w:rPr>
                <w:rFonts w:ascii="Times New Roman" w:hAnsi="Times New Roman" w:cs="Times New Roman"/>
              </w:rPr>
            </w:pPr>
            <w:r w:rsidRPr="00453270">
              <w:rPr>
                <w:rFonts w:ascii="Times New Roman" w:hAnsi="Times New Roman" w:cs="Times New Roman"/>
                <w:shd w:val="clear" w:color="auto" w:fill="FFFFFF"/>
              </w:rPr>
              <w:t>insulin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27E6BB1" w14:textId="337E8ED1" w:rsidR="005D4547" w:rsidRPr="007A3B63" w:rsidRDefault="002617B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6.41</w:t>
            </w:r>
          </w:p>
        </w:tc>
      </w:tr>
      <w:tr w:rsidR="005D4547" w:rsidRPr="007A3B63" w14:paraId="686FE18F" w14:textId="77777777" w:rsidTr="00706721">
        <w:trPr>
          <w:trHeight w:val="51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3481290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0903" w14:textId="325AEA87" w:rsidR="005D4547" w:rsidRPr="00163650" w:rsidRDefault="00D51635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D51635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76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84BF" w14:textId="2DA5B975" w:rsidR="005D4547" w:rsidRPr="007A3B63" w:rsidRDefault="00D975DA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975DA">
              <w:rPr>
                <w:rFonts w:ascii="Times New Roman" w:eastAsia="맑은 고딕" w:hAnsi="Times New Roman" w:cs="Times New Roman"/>
                <w:color w:val="000000" w:themeColor="text1"/>
              </w:rPr>
              <w:t>ENSMUSG00000090667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3FE4" w14:textId="5932B9C6" w:rsidR="005D4547" w:rsidRPr="00453270" w:rsidRDefault="00535A96" w:rsidP="00831BDE">
            <w:pPr>
              <w:jc w:val="center"/>
              <w:rPr>
                <w:rFonts w:ascii="Times New Roman" w:hAnsi="Times New Roman" w:cs="Times New Roman"/>
              </w:rPr>
            </w:pPr>
            <w:r w:rsidRPr="00453270">
              <w:rPr>
                <w:rFonts w:ascii="Times New Roman" w:hAnsi="Times New Roman" w:cs="Times New Roman"/>
                <w:shd w:val="clear" w:color="auto" w:fill="FFFFFF"/>
              </w:rPr>
              <w:t>MyoD family inhibitor domain containin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53409FB" w14:textId="1C58C2E8" w:rsidR="005D4547" w:rsidRPr="007A3B63" w:rsidRDefault="002617B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96</w:t>
            </w:r>
          </w:p>
        </w:tc>
      </w:tr>
      <w:tr w:rsidR="005D4547" w:rsidRPr="007A3B63" w14:paraId="7E3B5236" w14:textId="77777777" w:rsidTr="00706721">
        <w:trPr>
          <w:trHeight w:val="51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72D2310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D6D0" w14:textId="2C2E99C2" w:rsidR="005D4547" w:rsidRPr="00163650" w:rsidRDefault="00D51635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D51635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1361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8D4D" w14:textId="5D2B10D0" w:rsidR="005D4547" w:rsidRPr="007A3B63" w:rsidRDefault="00D975DA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975DA">
              <w:rPr>
                <w:rFonts w:ascii="Times New Roman" w:eastAsia="맑은 고딕" w:hAnsi="Times New Roman" w:cs="Times New Roman"/>
                <w:color w:val="000000" w:themeColor="text1"/>
              </w:rPr>
              <w:t>ENSMUSG00000086216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B576" w14:textId="720EEFC2" w:rsidR="005D4547" w:rsidRPr="00453270" w:rsidRDefault="00535A96" w:rsidP="00831BDE">
            <w:pPr>
              <w:jc w:val="center"/>
              <w:rPr>
                <w:rFonts w:ascii="Times New Roman" w:hAnsi="Times New Roman" w:cs="Times New Roman"/>
              </w:rPr>
            </w:pPr>
            <w:r w:rsidRPr="00453270">
              <w:rPr>
                <w:rFonts w:ascii="Times New Roman" w:hAnsi="Times New Roman" w:cs="Times New Roman"/>
                <w:shd w:val="clear" w:color="auto" w:fill="FFFFFF"/>
              </w:rPr>
              <w:t>predicted gene 1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165EB0" w14:textId="3DBC7C81" w:rsidR="005D4547" w:rsidRPr="007A3B63" w:rsidRDefault="002617B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88</w:t>
            </w:r>
          </w:p>
        </w:tc>
      </w:tr>
      <w:tr w:rsidR="005D4547" w:rsidRPr="007A3B63" w14:paraId="14C90E18" w14:textId="77777777" w:rsidTr="00706721">
        <w:trPr>
          <w:trHeight w:val="51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4CDDE5F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CCFD" w14:textId="432E490D" w:rsidR="005D4547" w:rsidRPr="00163650" w:rsidRDefault="008A1C6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8A1C6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1810010K12Rik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BDA9" w14:textId="70329FEA" w:rsidR="005D4547" w:rsidRPr="007A3B63" w:rsidRDefault="00D975DA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975DA">
              <w:rPr>
                <w:rFonts w:ascii="Times New Roman" w:eastAsia="맑은 고딕" w:hAnsi="Times New Roman" w:cs="Times New Roman"/>
                <w:color w:val="000000" w:themeColor="text1"/>
              </w:rPr>
              <w:t>ENSMUSG00000056329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B544" w14:textId="7A0F81C7" w:rsidR="005D4547" w:rsidRPr="00453270" w:rsidRDefault="00535A96" w:rsidP="00831BDE">
            <w:pPr>
              <w:jc w:val="center"/>
              <w:rPr>
                <w:rFonts w:ascii="Times New Roman" w:hAnsi="Times New Roman" w:cs="Times New Roman"/>
              </w:rPr>
            </w:pPr>
            <w:r w:rsidRPr="00453270">
              <w:rPr>
                <w:rFonts w:ascii="Times New Roman" w:hAnsi="Times New Roman" w:cs="Times New Roman"/>
                <w:shd w:val="clear" w:color="auto" w:fill="FFFFFF"/>
              </w:rPr>
              <w:t>RIKEN cDNA 1810010K12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7EAC65F" w14:textId="049AFECB" w:rsidR="005D4547" w:rsidRPr="007A3B63" w:rsidRDefault="002617B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83</w:t>
            </w:r>
          </w:p>
        </w:tc>
      </w:tr>
      <w:tr w:rsidR="005D4547" w:rsidRPr="007A3B63" w14:paraId="1B87B1B2" w14:textId="77777777" w:rsidTr="00706721">
        <w:trPr>
          <w:trHeight w:val="51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02E718F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2F54" w14:textId="28D6B86F" w:rsidR="005D4547" w:rsidRPr="00163650" w:rsidRDefault="008A1C6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8A1C6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Tmed1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5BB8" w14:textId="78492EF4" w:rsidR="005D4547" w:rsidRPr="007A3B63" w:rsidRDefault="00D975DA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975DA">
              <w:rPr>
                <w:rFonts w:ascii="Times New Roman" w:eastAsia="맑은 고딕" w:hAnsi="Times New Roman" w:cs="Times New Roman"/>
                <w:color w:val="000000" w:themeColor="text1"/>
              </w:rPr>
              <w:t>ENSMUSG0000000482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7E82" w14:textId="7222F1C9" w:rsidR="005D4547" w:rsidRPr="00453270" w:rsidRDefault="00535A96" w:rsidP="00831BDE">
            <w:pPr>
              <w:jc w:val="center"/>
              <w:rPr>
                <w:rFonts w:ascii="Times New Roman" w:hAnsi="Times New Roman" w:cs="Times New Roman"/>
              </w:rPr>
            </w:pPr>
            <w:r w:rsidRPr="00453270">
              <w:rPr>
                <w:rFonts w:ascii="Times New Roman" w:hAnsi="Times New Roman" w:cs="Times New Roman"/>
                <w:shd w:val="clear" w:color="auto" w:fill="FFFFFF"/>
              </w:rPr>
              <w:t>transmembrane p24 trafficking protein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E83D62" w14:textId="1120EB00" w:rsidR="005D4547" w:rsidRPr="007A3B63" w:rsidRDefault="002617B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74</w:t>
            </w:r>
          </w:p>
        </w:tc>
      </w:tr>
      <w:tr w:rsidR="005D4547" w:rsidRPr="007A3B63" w14:paraId="0EF4C3BD" w14:textId="77777777" w:rsidTr="00706721">
        <w:trPr>
          <w:trHeight w:val="51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FB8AC04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F1B1" w14:textId="3D86DE96" w:rsidR="005D4547" w:rsidRPr="00163650" w:rsidRDefault="008A1C6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8A1C6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1771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DDC8" w14:textId="1DF6045E" w:rsidR="005D4547" w:rsidRPr="007A3B63" w:rsidRDefault="00D975DA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D975DA">
              <w:rPr>
                <w:rFonts w:ascii="Times New Roman" w:eastAsia="맑은 고딕" w:hAnsi="Times New Roman" w:cs="Times New Roman"/>
                <w:color w:val="000000" w:themeColor="text1"/>
              </w:rPr>
              <w:t>ENSMUSG00000091367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0A44" w14:textId="2143539E" w:rsidR="005D4547" w:rsidRPr="00453270" w:rsidRDefault="00535A96" w:rsidP="00831BDE">
            <w:pPr>
              <w:jc w:val="center"/>
              <w:rPr>
                <w:rFonts w:ascii="Times New Roman" w:hAnsi="Times New Roman" w:cs="Times New Roman"/>
              </w:rPr>
            </w:pPr>
            <w:r w:rsidRPr="00453270">
              <w:rPr>
                <w:rFonts w:ascii="Times New Roman" w:hAnsi="Times New Roman" w:cs="Times New Roman"/>
                <w:shd w:val="clear" w:color="auto" w:fill="FFFFFF"/>
              </w:rPr>
              <w:t>predicted gene 1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D6868E" w14:textId="4CEDD0C9" w:rsidR="005D4547" w:rsidRPr="007A3B63" w:rsidRDefault="002617B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60</w:t>
            </w:r>
          </w:p>
        </w:tc>
      </w:tr>
      <w:tr w:rsidR="005D4547" w:rsidRPr="007A3B63" w14:paraId="2AFD4DC0" w14:textId="77777777" w:rsidTr="00706721">
        <w:trPr>
          <w:trHeight w:val="510"/>
        </w:trPr>
        <w:tc>
          <w:tcPr>
            <w:tcW w:w="661" w:type="dxa"/>
            <w:vMerge/>
            <w:tcBorders>
              <w:top w:val="nil"/>
              <w:right w:val="nil"/>
            </w:tcBorders>
            <w:vAlign w:val="center"/>
          </w:tcPr>
          <w:p w14:paraId="5F05EE71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01995B84" w14:textId="43BEBC98" w:rsidR="00B2075E" w:rsidRPr="00163650" w:rsidRDefault="008A1C62" w:rsidP="00C925AC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8A1C6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Rnu3b2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vAlign w:val="center"/>
          </w:tcPr>
          <w:p w14:paraId="73589118" w14:textId="0755E844" w:rsidR="00B2075E" w:rsidRPr="003C14D7" w:rsidRDefault="00D975DA" w:rsidP="00C925AC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975DA">
              <w:rPr>
                <w:rFonts w:ascii="Times New Roman" w:eastAsia="맑은 고딕" w:hAnsi="Times New Roman" w:cs="Times New Roman"/>
                <w:color w:val="000000"/>
              </w:rPr>
              <w:t>ENSMUSG00000105115</w:t>
            </w:r>
          </w:p>
        </w:tc>
        <w:tc>
          <w:tcPr>
            <w:tcW w:w="3191" w:type="dxa"/>
            <w:tcBorders>
              <w:top w:val="nil"/>
              <w:left w:val="nil"/>
              <w:right w:val="nil"/>
            </w:tcBorders>
            <w:vAlign w:val="center"/>
          </w:tcPr>
          <w:p w14:paraId="370F75CE" w14:textId="77777777" w:rsidR="00843F51" w:rsidRDefault="00843F51" w:rsidP="00C925A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27C34420" w14:textId="4950AD26" w:rsidR="005A1BC0" w:rsidRPr="00453270" w:rsidRDefault="005A1BC0" w:rsidP="00C925A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09194F21" w14:textId="605787EA" w:rsidR="00B2075E" w:rsidRPr="007A3B63" w:rsidRDefault="002617B7" w:rsidP="00C925AC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5</w:t>
            </w:r>
            <w:r w:rsidR="00C925AC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1</w:t>
            </w:r>
          </w:p>
        </w:tc>
      </w:tr>
      <w:tr w:rsidR="005D4547" w:rsidRPr="007A3B63" w14:paraId="5B82B6F1" w14:textId="77777777" w:rsidTr="00A12020">
        <w:tc>
          <w:tcPr>
            <w:tcW w:w="9026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9C9165" w14:textId="3BE6EDE8" w:rsidR="005D4547" w:rsidRPr="007A3B63" w:rsidRDefault="00687F4B" w:rsidP="00831BDE">
            <w:pPr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esenteric Lymph node – </w:t>
            </w:r>
            <w:r w:rsidR="00C00C8C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ontrol/Oral</w:t>
            </w:r>
          </w:p>
        </w:tc>
      </w:tr>
      <w:tr w:rsidR="005D4547" w:rsidRPr="007A3B63" w14:paraId="487E722D" w14:textId="77777777" w:rsidTr="001D62C6">
        <w:trPr>
          <w:trHeight w:val="624"/>
        </w:trPr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14:paraId="40B120EE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up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66491B15" w14:textId="6A4C6991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yp3a11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1DA0DF8E" w14:textId="7A843093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056035</w:t>
            </w:r>
          </w:p>
        </w:tc>
        <w:tc>
          <w:tcPr>
            <w:tcW w:w="3191" w:type="dxa"/>
            <w:tcBorders>
              <w:left w:val="nil"/>
              <w:bottom w:val="nil"/>
              <w:right w:val="nil"/>
            </w:tcBorders>
            <w:vAlign w:val="center"/>
          </w:tcPr>
          <w:p w14:paraId="3FAD05C8" w14:textId="4BD800EE" w:rsidR="005D4547" w:rsidRPr="00774017" w:rsidRDefault="00105905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cytochrome P450, family 3, subfamily a, polypeptide 11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6BC39029" w14:textId="7670FA07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89</w:t>
            </w:r>
          </w:p>
        </w:tc>
      </w:tr>
      <w:tr w:rsidR="005D4547" w:rsidRPr="007A3B63" w14:paraId="012481AB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5EEF6CC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D0C5" w14:textId="639CA710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Rpl10-ps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D52E" w14:textId="226F3744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110679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27B8" w14:textId="26C5C75F" w:rsidR="005D4547" w:rsidRPr="00774017" w:rsidRDefault="00105905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ribosomal protein L10, pseudogen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D687CC" w14:textId="3DBC6179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51</w:t>
            </w:r>
          </w:p>
        </w:tc>
      </w:tr>
      <w:tr w:rsidR="005D4547" w:rsidRPr="007A3B63" w14:paraId="15C6AB4B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08F2774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7F08" w14:textId="31DCCB9E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1441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3EE2" w14:textId="7B325E79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083619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29F0" w14:textId="03887040" w:rsidR="005D4547" w:rsidRPr="00774017" w:rsidRDefault="00105905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predicted gene 1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1D9AC2" w14:textId="763FBF37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50</w:t>
            </w:r>
          </w:p>
        </w:tc>
      </w:tr>
      <w:tr w:rsidR="005D4547" w:rsidRPr="007A3B63" w14:paraId="6AD7AE3D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1A6132C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37EE" w14:textId="375BD7E9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po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8119" w14:textId="61F11F18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020609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8701" w14:textId="67DAD0DB" w:rsidR="005D4547" w:rsidRPr="00774017" w:rsidRDefault="00105905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apolipoprote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77912EC" w14:textId="7D0432B7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24</w:t>
            </w:r>
          </w:p>
        </w:tc>
      </w:tr>
      <w:tr w:rsidR="005D4547" w:rsidRPr="007A3B63" w14:paraId="15EE07F5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F445770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5881" w14:textId="030FE9BB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Hpx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073C" w14:textId="3A8CF340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030895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4F61" w14:textId="1033B15F" w:rsidR="005D4547" w:rsidRPr="00774017" w:rsidRDefault="00105905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hemope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5631A20" w14:textId="41D45B9F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11</w:t>
            </w:r>
          </w:p>
        </w:tc>
      </w:tr>
      <w:tr w:rsidR="005D4547" w:rsidRPr="007A3B63" w14:paraId="30760CC9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B3FCAC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34F0" w14:textId="055576C4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Fgg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CEF5" w14:textId="34E192AD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033860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328B" w14:textId="12A6E2A6" w:rsidR="005D4547" w:rsidRPr="00774017" w:rsidRDefault="00105905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fibrinogen gamm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37D86A" w14:textId="1721E7A5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95</w:t>
            </w:r>
          </w:p>
        </w:tc>
      </w:tr>
      <w:tr w:rsidR="005D4547" w:rsidRPr="007A3B63" w14:paraId="37105F88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BD5504A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F57D" w14:textId="45FB76D6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ldo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5E48" w14:textId="50B7CA43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028307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A788" w14:textId="0C373504" w:rsidR="005D4547" w:rsidRPr="00774017" w:rsidRDefault="000E391A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aldolase B, fructose-bis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3CFD44C" w14:textId="2696A467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83</w:t>
            </w:r>
          </w:p>
        </w:tc>
      </w:tr>
      <w:tr w:rsidR="005D4547" w:rsidRPr="007A3B63" w14:paraId="13945C19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A2DC691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5A35" w14:textId="3EE91F88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3791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5935" w14:textId="640D87F8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103270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F156" w14:textId="29294042" w:rsidR="005D4547" w:rsidRPr="00774017" w:rsidRDefault="000E391A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predicted gene 3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555B18" w14:textId="4661DA50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75</w:t>
            </w:r>
          </w:p>
        </w:tc>
      </w:tr>
      <w:tr w:rsidR="005D4547" w:rsidRPr="007A3B63" w14:paraId="1D5B91FC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D9DDD49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07D1" w14:textId="10B954A5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479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D602" w14:textId="1718A36A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07115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F8F2" w14:textId="79685C7C" w:rsidR="005D4547" w:rsidRPr="00774017" w:rsidRDefault="00470588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predicted gene 479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3743D2D" w14:textId="173331AE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70</w:t>
            </w:r>
          </w:p>
        </w:tc>
      </w:tr>
      <w:tr w:rsidR="005D4547" w:rsidRPr="007A3B63" w14:paraId="4FA1E492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FC3195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71471" w14:textId="045A0E68" w:rsidR="005D4547" w:rsidRPr="00163650" w:rsidRDefault="000337D3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337D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Fgb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821CB" w14:textId="26861E81" w:rsidR="005D4547" w:rsidRPr="007A3B63" w:rsidRDefault="00CF1E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F1E6B">
              <w:rPr>
                <w:rFonts w:ascii="Times New Roman" w:eastAsia="맑은 고딕" w:hAnsi="Times New Roman" w:cs="Times New Roman"/>
                <w:color w:val="000000" w:themeColor="text1"/>
              </w:rPr>
              <w:t>ENSMUSG00000033831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5546A" w14:textId="5C7846A4" w:rsidR="005D4547" w:rsidRPr="00774017" w:rsidRDefault="00470588" w:rsidP="00831BDE">
            <w:pPr>
              <w:jc w:val="center"/>
              <w:rPr>
                <w:rFonts w:ascii="Times New Roman" w:hAnsi="Times New Roman" w:cs="Times New Roman"/>
              </w:rPr>
            </w:pPr>
            <w:r w:rsidRPr="00774017">
              <w:rPr>
                <w:rFonts w:ascii="Times New Roman" w:hAnsi="Times New Roman" w:cs="Times New Roman"/>
                <w:shd w:val="clear" w:color="auto" w:fill="FFFFFF"/>
              </w:rPr>
              <w:t>fibrinogen beta ch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246776" w14:textId="1439593B" w:rsidR="005D4547" w:rsidRPr="007A3B63" w:rsidRDefault="00DB2E5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65</w:t>
            </w:r>
          </w:p>
        </w:tc>
      </w:tr>
      <w:tr w:rsidR="005D4547" w:rsidRPr="007A3B63" w14:paraId="435045B9" w14:textId="77777777" w:rsidTr="001D62C6">
        <w:trPr>
          <w:trHeight w:val="624"/>
        </w:trPr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14:paraId="10CA928E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down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4664F913" w14:textId="03C373A3" w:rsidR="005D4547" w:rsidRPr="00163650" w:rsidRDefault="0012231E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cl19-ps1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2AB41D2E" w14:textId="6D569DA1" w:rsidR="005D4547" w:rsidRPr="007A3B63" w:rsidRDefault="00405F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082902</w:t>
            </w:r>
          </w:p>
        </w:tc>
        <w:tc>
          <w:tcPr>
            <w:tcW w:w="3191" w:type="dxa"/>
            <w:tcBorders>
              <w:left w:val="nil"/>
              <w:bottom w:val="nil"/>
              <w:right w:val="nil"/>
            </w:tcBorders>
            <w:vAlign w:val="center"/>
          </w:tcPr>
          <w:p w14:paraId="5AD027EE" w14:textId="3B81F40E" w:rsidR="005D4547" w:rsidRPr="00202AFD" w:rsidRDefault="00202AFD" w:rsidP="00831BDE">
            <w:pPr>
              <w:jc w:val="center"/>
              <w:rPr>
                <w:rFonts w:ascii="Times New Roman" w:hAnsi="Times New Roman" w:cs="Times New Roman"/>
              </w:rPr>
            </w:pPr>
            <w:r w:rsidRPr="00202AFD">
              <w:rPr>
                <w:rFonts w:ascii="Times New Roman" w:hAnsi="Times New Roman" w:cs="Times New Roman"/>
                <w:shd w:val="clear" w:color="auto" w:fill="FFFFFF"/>
              </w:rPr>
              <w:t>chemokine (C-C motif) ligand 19, pseudogene 1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7E98B477" w14:textId="46C034C2" w:rsidR="005D4547" w:rsidRPr="007A3B63" w:rsidRDefault="008520B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75</w:t>
            </w:r>
          </w:p>
        </w:tc>
      </w:tr>
      <w:tr w:rsidR="005D4547" w:rsidRPr="007A3B63" w14:paraId="6047D0CD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98F93DC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4DF8" w14:textId="0383B7B1" w:rsidR="005D4547" w:rsidRPr="00163650" w:rsidRDefault="0012231E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Faim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DE0F" w14:textId="31031BA4" w:rsidR="005D4547" w:rsidRPr="007A3B63" w:rsidRDefault="00405F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02301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E3C7" w14:textId="05BD7752" w:rsidR="005D4547" w:rsidRPr="00202AFD" w:rsidRDefault="00202AFD" w:rsidP="00831BDE">
            <w:pPr>
              <w:jc w:val="center"/>
              <w:rPr>
                <w:rFonts w:ascii="Times New Roman" w:hAnsi="Times New Roman" w:cs="Times New Roman"/>
              </w:rPr>
            </w:pPr>
            <w:r w:rsidRPr="00202AFD">
              <w:rPr>
                <w:rFonts w:ascii="Times New Roman" w:hAnsi="Times New Roman" w:cs="Times New Roman"/>
                <w:shd w:val="clear" w:color="auto" w:fill="FFFFFF"/>
              </w:rPr>
              <w:t>Fas apoptotic inhibitory molecu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5F12C93" w14:textId="5A9D3C22" w:rsidR="005D4547" w:rsidRPr="007A3B63" w:rsidRDefault="008520B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65</w:t>
            </w:r>
          </w:p>
        </w:tc>
      </w:tr>
      <w:tr w:rsidR="005D4547" w:rsidRPr="007A3B63" w14:paraId="005E499C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E223AAA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5EB4" w14:textId="78A2A5CF" w:rsidR="005D4547" w:rsidRPr="00163650" w:rsidRDefault="0012231E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Mid1-ps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FC26" w14:textId="48EB9C88" w:rsidR="005D4547" w:rsidRPr="007A3B63" w:rsidRDefault="00405F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095134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390F" w14:textId="10EE30DE" w:rsidR="005D4547" w:rsidRPr="00202AFD" w:rsidRDefault="00202AFD" w:rsidP="00831BDE">
            <w:pPr>
              <w:jc w:val="center"/>
              <w:rPr>
                <w:rFonts w:ascii="Times New Roman" w:hAnsi="Times New Roman" w:cs="Times New Roman"/>
              </w:rPr>
            </w:pPr>
            <w:r w:rsidRPr="00202AFD">
              <w:rPr>
                <w:rFonts w:ascii="Times New Roman" w:hAnsi="Times New Roman" w:cs="Times New Roman"/>
                <w:shd w:val="clear" w:color="auto" w:fill="FFFFFF"/>
              </w:rPr>
              <w:t>midline 1, pseudogen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231ED02" w14:textId="012ECA93" w:rsidR="005D4547" w:rsidRPr="007A3B63" w:rsidRDefault="008520B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64</w:t>
            </w:r>
          </w:p>
        </w:tc>
      </w:tr>
      <w:tr w:rsidR="005D4547" w:rsidRPr="007A3B63" w14:paraId="09810BF2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C3A9E18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CFF2" w14:textId="1F4A0D94" w:rsidR="005D4547" w:rsidRPr="00163650" w:rsidRDefault="0012231E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00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34E1" w14:textId="30F26878" w:rsidR="005D4547" w:rsidRPr="007A3B63" w:rsidRDefault="00405F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095648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7DE5" w14:textId="1C8112D1" w:rsidR="005D4547" w:rsidRPr="00202AFD" w:rsidRDefault="00202AFD" w:rsidP="00831BDE">
            <w:pPr>
              <w:jc w:val="center"/>
              <w:rPr>
                <w:rFonts w:ascii="Times New Roman" w:hAnsi="Times New Roman" w:cs="Times New Roman"/>
              </w:rPr>
            </w:pPr>
            <w:r w:rsidRPr="00202AFD">
              <w:rPr>
                <w:rFonts w:ascii="Times New Roman" w:hAnsi="Times New Roman" w:cs="Times New Roman"/>
                <w:shd w:val="clear" w:color="auto" w:fill="FFFFFF"/>
              </w:rPr>
              <w:t>predicted gene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1D09216" w14:textId="78694F95" w:rsidR="005D4547" w:rsidRPr="007A3B63" w:rsidRDefault="008520B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25</w:t>
            </w:r>
          </w:p>
        </w:tc>
      </w:tr>
      <w:tr w:rsidR="005D4547" w:rsidRPr="007A3B63" w14:paraId="5A233A0F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6B3EE00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3A7C" w14:textId="069E4AA7" w:rsidR="005D4547" w:rsidRPr="00163650" w:rsidRDefault="0012231E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Rtl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81A3" w14:textId="0B3F897D" w:rsidR="005D4547" w:rsidRPr="007A3B63" w:rsidRDefault="00405F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047686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14D8" w14:textId="2BFF8C74" w:rsidR="005D4547" w:rsidRPr="00202AFD" w:rsidRDefault="00202AFD" w:rsidP="00831BDE">
            <w:pPr>
              <w:jc w:val="center"/>
              <w:rPr>
                <w:rFonts w:ascii="Times New Roman" w:hAnsi="Times New Roman" w:cs="Times New Roman"/>
              </w:rPr>
            </w:pPr>
            <w:r w:rsidRPr="00202AFD">
              <w:rPr>
                <w:rFonts w:ascii="Times New Roman" w:hAnsi="Times New Roman" w:cs="Times New Roman"/>
                <w:shd w:val="clear" w:color="auto" w:fill="FFFFFF"/>
              </w:rPr>
              <w:t>retrotransposon Gag lik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9847903" w14:textId="7ACB7D04" w:rsidR="005D4547" w:rsidRPr="007A3B63" w:rsidRDefault="008520B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09</w:t>
            </w:r>
          </w:p>
        </w:tc>
      </w:tr>
      <w:tr w:rsidR="005D4547" w:rsidRPr="007A3B63" w14:paraId="0BF90846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47746B7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9839" w14:textId="1600AB58" w:rsidR="005D4547" w:rsidRPr="00163650" w:rsidRDefault="0012231E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Igkv3-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8FF5" w14:textId="24C1CC17" w:rsidR="005D4547" w:rsidRPr="007A3B63" w:rsidRDefault="00405F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094478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8E42" w14:textId="3859A53C" w:rsidR="005D4547" w:rsidRPr="00202AFD" w:rsidRDefault="00202AFD" w:rsidP="00831BDE">
            <w:pPr>
              <w:jc w:val="center"/>
              <w:rPr>
                <w:rFonts w:ascii="Times New Roman" w:hAnsi="Times New Roman" w:cs="Times New Roman"/>
              </w:rPr>
            </w:pPr>
            <w:r w:rsidRPr="00202AFD">
              <w:rPr>
                <w:rFonts w:ascii="Times New Roman" w:hAnsi="Times New Roman" w:cs="Times New Roman"/>
                <w:shd w:val="clear" w:color="auto" w:fill="FFFFFF"/>
              </w:rPr>
              <w:t>immunoglobulin kappa variable 3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3D552A" w14:textId="5CBAA215" w:rsidR="005D4547" w:rsidRPr="007A3B63" w:rsidRDefault="008520B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02</w:t>
            </w:r>
          </w:p>
        </w:tc>
      </w:tr>
      <w:tr w:rsidR="005D4547" w:rsidRPr="007A3B63" w14:paraId="3B0855A6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BBF1B00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CA56" w14:textId="3FE964B6" w:rsidR="005D4547" w:rsidRPr="00163650" w:rsidRDefault="0012231E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apn1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F81F" w14:textId="207B993D" w:rsidR="005D4547" w:rsidRPr="007A3B63" w:rsidRDefault="00405F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058626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7D8C" w14:textId="3962CDF7" w:rsidR="005D4547" w:rsidRPr="00202AFD" w:rsidRDefault="00202AFD" w:rsidP="00831BDE">
            <w:pPr>
              <w:jc w:val="center"/>
              <w:rPr>
                <w:rFonts w:ascii="Times New Roman" w:hAnsi="Times New Roman" w:cs="Times New Roman"/>
              </w:rPr>
            </w:pPr>
            <w:r w:rsidRPr="00202AFD">
              <w:rPr>
                <w:rFonts w:ascii="Times New Roman" w:hAnsi="Times New Roman" w:cs="Times New Roman"/>
                <w:shd w:val="clear" w:color="auto" w:fill="FFFFFF"/>
              </w:rPr>
              <w:t>calpain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1815E37" w14:textId="4A6D900A" w:rsidR="005D4547" w:rsidRPr="007A3B63" w:rsidRDefault="008520B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77</w:t>
            </w:r>
          </w:p>
        </w:tc>
      </w:tr>
      <w:tr w:rsidR="005D4547" w:rsidRPr="007A3B63" w14:paraId="584936A7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9CA89D6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A9FC" w14:textId="2FA527D3" w:rsidR="005D4547" w:rsidRPr="00163650" w:rsidRDefault="0012231E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4519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212E" w14:textId="363D75AB" w:rsidR="005D4547" w:rsidRPr="007A3B63" w:rsidRDefault="00405F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10811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CCA3" w14:textId="646AFEBA" w:rsidR="005D4547" w:rsidRPr="00202AFD" w:rsidRDefault="00202AFD" w:rsidP="00831BDE">
            <w:pPr>
              <w:jc w:val="center"/>
              <w:rPr>
                <w:rFonts w:ascii="Times New Roman" w:hAnsi="Times New Roman" w:cs="Times New Roman"/>
              </w:rPr>
            </w:pPr>
            <w:r w:rsidRPr="00202AFD">
              <w:rPr>
                <w:rFonts w:ascii="Times New Roman" w:hAnsi="Times New Roman" w:cs="Times New Roman"/>
                <w:shd w:val="clear" w:color="auto" w:fill="FFFFFF"/>
              </w:rPr>
              <w:t>predicted gene 45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72C4468" w14:textId="06AAF347" w:rsidR="005D4547" w:rsidRPr="007A3B63" w:rsidRDefault="008520B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55</w:t>
            </w:r>
          </w:p>
        </w:tc>
      </w:tr>
      <w:tr w:rsidR="005D4547" w:rsidRPr="007A3B63" w14:paraId="0C1A5A02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BC27B97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F7F1" w14:textId="25A1CCCE" w:rsidR="005D4547" w:rsidRPr="00163650" w:rsidRDefault="0012231E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27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B935" w14:textId="2C19761D" w:rsidR="005D4547" w:rsidRPr="007A3B63" w:rsidRDefault="00405F6B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098369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0C3B" w14:textId="618EBD72" w:rsidR="00843F51" w:rsidRPr="00202AFD" w:rsidRDefault="00843F51" w:rsidP="005A1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C31571" w14:textId="7FB63019" w:rsidR="005D4547" w:rsidRPr="007A3B63" w:rsidRDefault="008520B3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50</w:t>
            </w:r>
          </w:p>
        </w:tc>
      </w:tr>
      <w:tr w:rsidR="005D4547" w:rsidRPr="007A3B63" w14:paraId="16B85EA4" w14:textId="77777777" w:rsidTr="001D62C6">
        <w:trPr>
          <w:trHeight w:val="624"/>
        </w:trPr>
        <w:tc>
          <w:tcPr>
            <w:tcW w:w="661" w:type="dxa"/>
            <w:vMerge/>
            <w:tcBorders>
              <w:top w:val="nil"/>
              <w:right w:val="nil"/>
            </w:tcBorders>
            <w:vAlign w:val="center"/>
          </w:tcPr>
          <w:p w14:paraId="69FBBCEA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798B5411" w14:textId="19060955" w:rsidR="004D7B9F" w:rsidRPr="00163650" w:rsidRDefault="0012231E" w:rsidP="00C925AC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2231E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Dhrs9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vAlign w:val="center"/>
          </w:tcPr>
          <w:p w14:paraId="71250210" w14:textId="17A0B5E2" w:rsidR="004D7B9F" w:rsidRPr="007A3B63" w:rsidRDefault="00405F6B" w:rsidP="00C925A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405F6B">
              <w:rPr>
                <w:rFonts w:ascii="Times New Roman" w:eastAsia="맑은 고딕" w:hAnsi="Times New Roman" w:cs="Times New Roman"/>
                <w:color w:val="000000" w:themeColor="text1"/>
              </w:rPr>
              <w:t>ENSMUSG00000027068</w:t>
            </w:r>
          </w:p>
        </w:tc>
        <w:tc>
          <w:tcPr>
            <w:tcW w:w="3191" w:type="dxa"/>
            <w:tcBorders>
              <w:top w:val="nil"/>
              <w:left w:val="nil"/>
              <w:right w:val="nil"/>
            </w:tcBorders>
            <w:vAlign w:val="center"/>
          </w:tcPr>
          <w:p w14:paraId="33CD239D" w14:textId="0B6E54D4" w:rsidR="004D7B9F" w:rsidRPr="00C925AC" w:rsidRDefault="00202AFD" w:rsidP="00C925AC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202AFD">
              <w:rPr>
                <w:rFonts w:ascii="Times New Roman" w:hAnsi="Times New Roman" w:cs="Times New Roman"/>
                <w:shd w:val="clear" w:color="auto" w:fill="FFFFFF"/>
              </w:rPr>
              <w:t>dehydrogenase/reductase (SDR family) member 9 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FDC04FE" w14:textId="0805CCCE" w:rsidR="00843F51" w:rsidRPr="007A3B63" w:rsidRDefault="008520B3" w:rsidP="00843F51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50</w:t>
            </w:r>
          </w:p>
        </w:tc>
      </w:tr>
      <w:tr w:rsidR="005D4547" w:rsidRPr="007A3B63" w14:paraId="16A1BFE1" w14:textId="77777777" w:rsidTr="00A12020">
        <w:tc>
          <w:tcPr>
            <w:tcW w:w="9026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136F4D" w14:textId="41177C4D" w:rsidR="005D4547" w:rsidRPr="007A3B63" w:rsidRDefault="00C00C8C" w:rsidP="00831B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Spleen – Control/IP</w:t>
            </w:r>
          </w:p>
        </w:tc>
      </w:tr>
      <w:tr w:rsidR="00A12020" w:rsidRPr="007A3B63" w14:paraId="2D05B540" w14:textId="77777777" w:rsidTr="00335826">
        <w:trPr>
          <w:trHeight w:val="680"/>
        </w:trPr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14:paraId="564AEB96" w14:textId="77777777" w:rsidR="00A12020" w:rsidRPr="007A3B63" w:rsidRDefault="00A12020" w:rsidP="00A1202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up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133CB2F6" w14:textId="2BDDAB23" w:rsidR="00A12020" w:rsidRPr="00163650" w:rsidRDefault="00193675" w:rsidP="00A12020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93675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Saa3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1AAA3633" w14:textId="5947712F" w:rsidR="00A12020" w:rsidRPr="007A3B63" w:rsidRDefault="00CE02F2" w:rsidP="00A12020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040026</w:t>
            </w:r>
          </w:p>
        </w:tc>
        <w:tc>
          <w:tcPr>
            <w:tcW w:w="3191" w:type="dxa"/>
            <w:tcBorders>
              <w:left w:val="nil"/>
              <w:bottom w:val="nil"/>
              <w:right w:val="nil"/>
            </w:tcBorders>
            <w:vAlign w:val="center"/>
          </w:tcPr>
          <w:p w14:paraId="0EEE0A2A" w14:textId="180B3823" w:rsidR="00A12020" w:rsidRPr="00FC289A" w:rsidRDefault="00D809B3" w:rsidP="00A12020">
            <w:pPr>
              <w:jc w:val="center"/>
              <w:rPr>
                <w:rFonts w:ascii="Times New Roman" w:hAnsi="Times New Roman" w:cs="Times New Roman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serum amyloid A 3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D08933F" w14:textId="67544484" w:rsidR="00A12020" w:rsidRPr="007A3B63" w:rsidRDefault="00154B52" w:rsidP="00A12020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67</w:t>
            </w:r>
          </w:p>
        </w:tc>
      </w:tr>
      <w:tr w:rsidR="005D4547" w:rsidRPr="007A3B63" w14:paraId="583F8A69" w14:textId="77777777" w:rsidTr="00335826">
        <w:trPr>
          <w:trHeight w:val="68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F07182A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DAC6" w14:textId="181D7A60" w:rsidR="005D4547" w:rsidRPr="00163650" w:rsidRDefault="00CE02F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bp2b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BDC3" w14:textId="073C6E0E" w:rsidR="005D4547" w:rsidRPr="007A3B63" w:rsidRDefault="00CE02F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040264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C7E4" w14:textId="0830A943" w:rsidR="005D4547" w:rsidRPr="00FC289A" w:rsidRDefault="00D809B3" w:rsidP="00831BDE">
            <w:pPr>
              <w:jc w:val="center"/>
              <w:rPr>
                <w:rFonts w:ascii="Times New Roman" w:hAnsi="Times New Roman" w:cs="Times New Roman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guanylate binding protein 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585EF5" w14:textId="6C667EFA" w:rsidR="005D4547" w:rsidRPr="007A3B63" w:rsidRDefault="00154B52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74</w:t>
            </w:r>
          </w:p>
        </w:tc>
      </w:tr>
      <w:tr w:rsidR="005D4547" w:rsidRPr="007A3B63" w14:paraId="11C247D3" w14:textId="77777777" w:rsidTr="00335826">
        <w:trPr>
          <w:trHeight w:val="68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8ADBAD5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4B4E" w14:textId="264A8023" w:rsidR="005D4547" w:rsidRPr="00163650" w:rsidRDefault="00CE02F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43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C595" w14:textId="7C841315" w:rsidR="005D4547" w:rsidRPr="007A3B63" w:rsidRDefault="00CE02F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11202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9B39" w14:textId="7C787664" w:rsidR="005D4547" w:rsidRPr="00FC289A" w:rsidRDefault="00D809B3" w:rsidP="00831BDE">
            <w:pPr>
              <w:jc w:val="center"/>
              <w:rPr>
                <w:rFonts w:ascii="Times New Roman" w:hAnsi="Times New Roman" w:cs="Times New Roman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predicted gene 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48DDF74" w14:textId="30DF986A" w:rsidR="005D4547" w:rsidRPr="007A3B63" w:rsidRDefault="00154B52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68</w:t>
            </w:r>
          </w:p>
        </w:tc>
      </w:tr>
      <w:tr w:rsidR="005D4547" w:rsidRPr="007A3B63" w14:paraId="32EEB0FC" w14:textId="77777777" w:rsidTr="00335826">
        <w:trPr>
          <w:trHeight w:val="68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54A2598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1E0B" w14:textId="5869409F" w:rsidR="005D4547" w:rsidRPr="00163650" w:rsidRDefault="00CE02F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871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866E" w14:textId="755EEC22" w:rsidR="005D4547" w:rsidRPr="007A3B63" w:rsidRDefault="00CE02F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118051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FC28" w14:textId="4B01E901" w:rsidR="005D4547" w:rsidRPr="00FC289A" w:rsidRDefault="00D809B3" w:rsidP="00831BDE">
            <w:pPr>
              <w:jc w:val="center"/>
              <w:rPr>
                <w:rFonts w:ascii="Times New Roman" w:hAnsi="Times New Roman" w:cs="Times New Roman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predicted gene 871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D2D6E56" w14:textId="0A5F8070" w:rsidR="005D4547" w:rsidRPr="007A3B63" w:rsidRDefault="00154B52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49</w:t>
            </w:r>
          </w:p>
        </w:tc>
      </w:tr>
      <w:tr w:rsidR="005D4547" w:rsidRPr="007A3B63" w14:paraId="6647911F" w14:textId="77777777" w:rsidTr="00335826">
        <w:trPr>
          <w:trHeight w:val="68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A0881ED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146D" w14:textId="6776A77C" w:rsidR="005D4547" w:rsidRPr="00163650" w:rsidRDefault="00CE02F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5047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5D56" w14:textId="7AE092F5" w:rsidR="005D4547" w:rsidRPr="007A3B63" w:rsidRDefault="00CE02F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11843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6782" w14:textId="7CB68C4B" w:rsidR="005D4547" w:rsidRPr="00FC289A" w:rsidRDefault="00D809B3" w:rsidP="00831BDE">
            <w:pPr>
              <w:jc w:val="center"/>
              <w:rPr>
                <w:rFonts w:ascii="Times New Roman" w:hAnsi="Times New Roman" w:cs="Times New Roman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predicted gene 5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1F1DA10" w14:textId="5EEE5403" w:rsidR="005D4547" w:rsidRPr="007A3B63" w:rsidRDefault="00154B52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39</w:t>
            </w:r>
          </w:p>
        </w:tc>
      </w:tr>
      <w:tr w:rsidR="005D4547" w:rsidRPr="007A3B63" w14:paraId="0B595569" w14:textId="77777777" w:rsidTr="00335826">
        <w:trPr>
          <w:trHeight w:val="68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2972F19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ADF1" w14:textId="37CF0F80" w:rsidR="005D4547" w:rsidRPr="00163650" w:rsidRDefault="00CE02F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Pdil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EAE9" w14:textId="7602C768" w:rsidR="005D4547" w:rsidRPr="007A3B63" w:rsidRDefault="00CE02F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030968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F037" w14:textId="2C4DE89C" w:rsidR="005D4547" w:rsidRPr="00FC289A" w:rsidRDefault="00A34718" w:rsidP="00831BD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protein disulfide isomerase-like, testis ex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DF6CAE" w14:textId="1FE8ED31" w:rsidR="005D4547" w:rsidRPr="007A3B63" w:rsidRDefault="00154B52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27</w:t>
            </w:r>
          </w:p>
        </w:tc>
      </w:tr>
      <w:tr w:rsidR="005D4547" w:rsidRPr="007A3B63" w14:paraId="45E5434E" w14:textId="77777777" w:rsidTr="00335826">
        <w:trPr>
          <w:trHeight w:val="68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D2E5CE8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2039" w14:textId="5DC4B418" w:rsidR="005D4547" w:rsidRPr="00163650" w:rsidRDefault="00CE02F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Klhl3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12EF" w14:textId="0DB33CE3" w:rsidR="005D4547" w:rsidRPr="007A3B63" w:rsidRDefault="00CE02F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090799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27C6" w14:textId="09A63ED8" w:rsidR="005D4547" w:rsidRPr="00FC289A" w:rsidRDefault="00A34718" w:rsidP="00831BDE">
            <w:pPr>
              <w:jc w:val="center"/>
              <w:rPr>
                <w:rFonts w:ascii="Times New Roman" w:hAnsi="Times New Roman" w:cs="Times New Roman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kelch-like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C8DC5AC" w14:textId="1E09118B" w:rsidR="005D4547" w:rsidRPr="007A3B63" w:rsidRDefault="00154B52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17</w:t>
            </w:r>
          </w:p>
        </w:tc>
      </w:tr>
      <w:tr w:rsidR="005D4547" w:rsidRPr="007A3B63" w14:paraId="5EDB6E6B" w14:textId="77777777" w:rsidTr="00335826">
        <w:trPr>
          <w:trHeight w:val="68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753EFCA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D3CD" w14:textId="43CE19A3" w:rsidR="005D4547" w:rsidRPr="00163650" w:rsidRDefault="00CE02F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pol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3AE2" w14:textId="7E499476" w:rsidR="005D4547" w:rsidRPr="007A3B63" w:rsidRDefault="00CE02F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033576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E105" w14:textId="2676009C" w:rsidR="005D4547" w:rsidRPr="00FC289A" w:rsidRDefault="00A34718" w:rsidP="00831BDE">
            <w:pPr>
              <w:jc w:val="center"/>
              <w:rPr>
                <w:rFonts w:ascii="Times New Roman" w:hAnsi="Times New Roman" w:cs="Times New Roman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apolipoprotein 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C0C4C64" w14:textId="674428D9" w:rsidR="005D4547" w:rsidRPr="007A3B63" w:rsidRDefault="00154B52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86</w:t>
            </w:r>
          </w:p>
        </w:tc>
      </w:tr>
      <w:tr w:rsidR="005D4547" w:rsidRPr="007A3B63" w14:paraId="464D96B9" w14:textId="77777777" w:rsidTr="00335826">
        <w:trPr>
          <w:trHeight w:val="680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327F3C3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411A" w14:textId="2B8E9E3E" w:rsidR="005D4547" w:rsidRPr="00163650" w:rsidRDefault="00CE02F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4939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644E" w14:textId="2DA42ED6" w:rsidR="005D4547" w:rsidRPr="007A3B63" w:rsidRDefault="00CE02F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114635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C05A" w14:textId="086C62EC" w:rsidR="005D4547" w:rsidRPr="00FC289A" w:rsidRDefault="00A34718" w:rsidP="00831BDE">
            <w:pPr>
              <w:jc w:val="center"/>
              <w:rPr>
                <w:rFonts w:ascii="Times New Roman" w:hAnsi="Times New Roman" w:cs="Times New Roman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predicted gene 4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9D297E" w14:textId="49C46E24" w:rsidR="005D4547" w:rsidRPr="007A3B63" w:rsidRDefault="00154B52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84</w:t>
            </w:r>
          </w:p>
        </w:tc>
      </w:tr>
      <w:tr w:rsidR="005D4547" w:rsidRPr="007A3B63" w14:paraId="32C53357" w14:textId="77777777" w:rsidTr="00335826">
        <w:trPr>
          <w:trHeight w:val="680"/>
        </w:trPr>
        <w:tc>
          <w:tcPr>
            <w:tcW w:w="6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9C09C8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FF793" w14:textId="790701B4" w:rsidR="005D4547" w:rsidRPr="00163650" w:rsidRDefault="00CE02F2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pol11a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9ABE6" w14:textId="469648F5" w:rsidR="005D4547" w:rsidRPr="007A3B63" w:rsidRDefault="00CE02F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E02F2">
              <w:rPr>
                <w:rFonts w:ascii="Times New Roman" w:eastAsia="맑은 고딕" w:hAnsi="Times New Roman" w:cs="Times New Roman"/>
                <w:color w:val="000000" w:themeColor="text1"/>
              </w:rPr>
              <w:t>ENSMUSG00000091650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48D2A" w14:textId="6DE161C9" w:rsidR="005D4547" w:rsidRPr="00FC289A" w:rsidRDefault="00612026" w:rsidP="00831BDE">
            <w:pPr>
              <w:jc w:val="center"/>
              <w:rPr>
                <w:rFonts w:ascii="Times New Roman" w:hAnsi="Times New Roman" w:cs="Times New Roman"/>
              </w:rPr>
            </w:pPr>
            <w:r w:rsidRPr="00FC289A">
              <w:rPr>
                <w:rFonts w:ascii="Times New Roman" w:hAnsi="Times New Roman" w:cs="Times New Roman"/>
                <w:shd w:val="clear" w:color="auto" w:fill="FFFFFF"/>
              </w:rPr>
              <w:t>apolipoprotein L 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2872B4" w14:textId="219C3621" w:rsidR="005D4547" w:rsidRPr="007A3B63" w:rsidRDefault="00154B52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82</w:t>
            </w:r>
          </w:p>
        </w:tc>
      </w:tr>
      <w:tr w:rsidR="005D4547" w:rsidRPr="007A3B63" w14:paraId="3FCCBE7D" w14:textId="77777777" w:rsidTr="00335826">
        <w:trPr>
          <w:trHeight w:val="737"/>
        </w:trPr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14:paraId="524F632D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down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vAlign w:val="center"/>
          </w:tcPr>
          <w:p w14:paraId="4A9C95A1" w14:textId="70701CA7" w:rsidR="005D4547" w:rsidRPr="00163650" w:rsidRDefault="00B07BFF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Derpc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74252AFC" w14:textId="1CE547B3" w:rsidR="005D4547" w:rsidRPr="007A3B63" w:rsidRDefault="00F666E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117748</w:t>
            </w:r>
          </w:p>
        </w:tc>
        <w:tc>
          <w:tcPr>
            <w:tcW w:w="3191" w:type="dxa"/>
            <w:tcBorders>
              <w:left w:val="nil"/>
              <w:bottom w:val="nil"/>
              <w:right w:val="nil"/>
            </w:tcBorders>
            <w:vAlign w:val="center"/>
          </w:tcPr>
          <w:p w14:paraId="50EEFC28" w14:textId="409331DD" w:rsidR="005D4547" w:rsidRPr="00335826" w:rsidRDefault="00F444D7" w:rsidP="00831BDE">
            <w:pPr>
              <w:jc w:val="center"/>
              <w:rPr>
                <w:rFonts w:ascii="Times New Roman" w:hAnsi="Times New Roman" w:cs="Times New Roman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DERPC proline and glycine rich nuclear protein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7B4C790C" w14:textId="3D108211" w:rsidR="005D4547" w:rsidRPr="007A3B63" w:rsidRDefault="0095169A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6.09</w:t>
            </w:r>
          </w:p>
        </w:tc>
      </w:tr>
      <w:tr w:rsidR="005D4547" w:rsidRPr="007A3B63" w14:paraId="6E60AEC9" w14:textId="77777777" w:rsidTr="00335826">
        <w:trPr>
          <w:trHeight w:val="73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CB4A870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A12A" w14:textId="4C7359AF" w:rsidR="005D4547" w:rsidRPr="00163650" w:rsidRDefault="002606AB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2606AB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cl19-ps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7EE2" w14:textId="255C53CA" w:rsidR="005D4547" w:rsidRPr="007A3B63" w:rsidRDefault="00F666E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082902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678A" w14:textId="25904F0C" w:rsidR="005D4547" w:rsidRPr="00335826" w:rsidRDefault="00F444D7" w:rsidP="00831BDE">
            <w:pPr>
              <w:jc w:val="center"/>
              <w:rPr>
                <w:rFonts w:ascii="Times New Roman" w:hAnsi="Times New Roman" w:cs="Times New Roman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chemokine (C-C motif) ligand 19, pseudogen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0D1DEE4" w14:textId="302855A0" w:rsidR="005D4547" w:rsidRPr="007A3B63" w:rsidRDefault="0095169A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77</w:t>
            </w:r>
          </w:p>
        </w:tc>
      </w:tr>
      <w:tr w:rsidR="005D4547" w:rsidRPr="007A3B63" w14:paraId="64DBC2CF" w14:textId="77777777" w:rsidTr="00335826">
        <w:trPr>
          <w:trHeight w:val="73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E1E4CAF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8C33" w14:textId="2EDEA283" w:rsidR="005D4547" w:rsidRPr="00163650" w:rsidRDefault="002606AB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2606AB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44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43F6" w14:textId="037699B1" w:rsidR="005D4547" w:rsidRPr="007A3B63" w:rsidRDefault="00F666E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112690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207D" w14:textId="245A0BB0" w:rsidR="00F444D7" w:rsidRPr="00335826" w:rsidRDefault="00F444D7" w:rsidP="00F444D7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predicted gene 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AE3960" w14:textId="55C0A92F" w:rsidR="005D4547" w:rsidRPr="007A3B63" w:rsidRDefault="0095169A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69</w:t>
            </w:r>
          </w:p>
        </w:tc>
      </w:tr>
      <w:tr w:rsidR="005D4547" w:rsidRPr="007A3B63" w14:paraId="2907726E" w14:textId="77777777" w:rsidTr="00335826">
        <w:trPr>
          <w:trHeight w:val="737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DCD5C1C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8101" w14:textId="6A91963A" w:rsidR="005D4547" w:rsidRPr="00163650" w:rsidRDefault="002606AB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2606AB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1306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CD3E" w14:textId="16DBC678" w:rsidR="005D4547" w:rsidRPr="007A3B63" w:rsidRDefault="00F666E2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086949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A11B" w14:textId="5FC60C9F" w:rsidR="005D4547" w:rsidRPr="00335826" w:rsidRDefault="00F444D7" w:rsidP="00831BDE">
            <w:pPr>
              <w:jc w:val="center"/>
              <w:rPr>
                <w:rFonts w:ascii="Times New Roman" w:hAnsi="Times New Roman" w:cs="Times New Roman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predicted gene 1306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CF83FD" w14:textId="039A6488" w:rsidR="005D4547" w:rsidRPr="007A3B63" w:rsidRDefault="0095169A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10</w:t>
            </w:r>
          </w:p>
        </w:tc>
      </w:tr>
      <w:tr w:rsidR="005D4547" w:rsidRPr="007A3B63" w14:paraId="030A58CA" w14:textId="77777777" w:rsidTr="00335826">
        <w:trPr>
          <w:trHeight w:val="737"/>
        </w:trPr>
        <w:tc>
          <w:tcPr>
            <w:tcW w:w="661" w:type="dxa"/>
            <w:vMerge/>
            <w:tcBorders>
              <w:top w:val="nil"/>
              <w:right w:val="nil"/>
            </w:tcBorders>
            <w:vAlign w:val="center"/>
          </w:tcPr>
          <w:p w14:paraId="1DBDA0A2" w14:textId="77777777"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vAlign w:val="center"/>
          </w:tcPr>
          <w:p w14:paraId="3F0354DF" w14:textId="572D33D8" w:rsidR="00E656B4" w:rsidRDefault="002606AB" w:rsidP="0046291B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2606AB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Mcpt4</w:t>
            </w:r>
          </w:p>
          <w:p w14:paraId="704877C6" w14:textId="6C4E4DF6" w:rsidR="007A160C" w:rsidRDefault="002606AB" w:rsidP="0046291B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2606AB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6920</w:t>
            </w:r>
          </w:p>
          <w:p w14:paraId="3E3FF31A" w14:textId="76F47F35" w:rsidR="007A160C" w:rsidRDefault="002606AB" w:rsidP="0046291B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2606AB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pne4</w:t>
            </w:r>
          </w:p>
          <w:p w14:paraId="50AB0A1D" w14:textId="78152F12" w:rsidR="007A160C" w:rsidRDefault="002606AB" w:rsidP="0046291B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2606AB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36423</w:t>
            </w:r>
          </w:p>
          <w:p w14:paraId="101A1C8F" w14:textId="4652773D" w:rsidR="007A160C" w:rsidRDefault="002606AB" w:rsidP="0046291B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2606AB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6879</w:t>
            </w:r>
          </w:p>
          <w:p w14:paraId="0EC822F3" w14:textId="43F3FC68" w:rsidR="007A160C" w:rsidRPr="00163650" w:rsidRDefault="002606AB" w:rsidP="0046291B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2606AB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Ighv1-37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vAlign w:val="center"/>
          </w:tcPr>
          <w:p w14:paraId="5869AB30" w14:textId="1737D2B0" w:rsidR="0046291B" w:rsidRDefault="00F666E2" w:rsidP="0046291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061068</w:t>
            </w:r>
          </w:p>
          <w:p w14:paraId="70F7F7C7" w14:textId="61CC8D6C" w:rsidR="007A160C" w:rsidRDefault="00F666E2" w:rsidP="0046291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058447</w:t>
            </w:r>
          </w:p>
          <w:p w14:paraId="600048D0" w14:textId="22F2C766" w:rsidR="007A160C" w:rsidRDefault="00F666E2" w:rsidP="0046291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032564</w:t>
            </w:r>
          </w:p>
          <w:p w14:paraId="5323F877" w14:textId="63DBBE05" w:rsidR="007A160C" w:rsidRDefault="00F666E2" w:rsidP="0046291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114138</w:t>
            </w:r>
          </w:p>
          <w:p w14:paraId="60DB0B54" w14:textId="493E278C" w:rsidR="007A160C" w:rsidRDefault="00F666E2" w:rsidP="0046291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097089</w:t>
            </w:r>
          </w:p>
          <w:p w14:paraId="2EF16B51" w14:textId="77DF9947" w:rsidR="007A160C" w:rsidRPr="007A3B63" w:rsidRDefault="00F666E2" w:rsidP="0046291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666E2">
              <w:rPr>
                <w:rFonts w:ascii="Times New Roman" w:eastAsia="맑은 고딕" w:hAnsi="Times New Roman" w:cs="Times New Roman"/>
                <w:color w:val="000000" w:themeColor="text1"/>
              </w:rPr>
              <w:t>ENSMUSG00000095923</w:t>
            </w:r>
          </w:p>
        </w:tc>
        <w:tc>
          <w:tcPr>
            <w:tcW w:w="3191" w:type="dxa"/>
            <w:tcBorders>
              <w:top w:val="nil"/>
              <w:left w:val="nil"/>
              <w:right w:val="nil"/>
            </w:tcBorders>
            <w:vAlign w:val="center"/>
          </w:tcPr>
          <w:p w14:paraId="36799509" w14:textId="750CAB7A" w:rsidR="00E3785A" w:rsidRPr="00335826" w:rsidRDefault="00F444D7" w:rsidP="0046291B">
            <w:pPr>
              <w:jc w:val="center"/>
              <w:rPr>
                <w:rFonts w:ascii="Times New Roman" w:hAnsi="Times New Roman" w:cs="Times New Roman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mast cell protease 4 </w:t>
            </w:r>
          </w:p>
          <w:p w14:paraId="3D904FDD" w14:textId="7F84CAEA" w:rsidR="007A160C" w:rsidRPr="00335826" w:rsidRDefault="00F444D7" w:rsidP="0046291B">
            <w:pPr>
              <w:jc w:val="center"/>
              <w:rPr>
                <w:rFonts w:ascii="Times New Roman" w:hAnsi="Times New Roman" w:cs="Times New Roman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predicted gene 26920</w:t>
            </w:r>
          </w:p>
          <w:p w14:paraId="1D305394" w14:textId="48953ECF" w:rsidR="007A160C" w:rsidRPr="00335826" w:rsidRDefault="000B54A9" w:rsidP="0046291B">
            <w:pPr>
              <w:jc w:val="center"/>
              <w:rPr>
                <w:rFonts w:ascii="Times New Roman" w:hAnsi="Times New Roman" w:cs="Times New Roman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copine IV</w:t>
            </w:r>
          </w:p>
          <w:p w14:paraId="2B3D2EBB" w14:textId="1514A179" w:rsidR="007A160C" w:rsidRPr="00335826" w:rsidRDefault="000B54A9" w:rsidP="0046291B">
            <w:pPr>
              <w:jc w:val="center"/>
              <w:rPr>
                <w:rFonts w:ascii="Times New Roman" w:hAnsi="Times New Roman" w:cs="Times New Roman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predicted gene 36423</w:t>
            </w:r>
          </w:p>
          <w:p w14:paraId="7542D678" w14:textId="10145BBA" w:rsidR="007A160C" w:rsidRPr="00335826" w:rsidRDefault="00113ACE" w:rsidP="0046291B">
            <w:pPr>
              <w:jc w:val="center"/>
              <w:rPr>
                <w:rFonts w:ascii="Times New Roman" w:hAnsi="Times New Roman" w:cs="Times New Roman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predicted gene 26879</w:t>
            </w:r>
          </w:p>
          <w:p w14:paraId="7EAECE40" w14:textId="3EFA0B7D" w:rsidR="007A160C" w:rsidRPr="00335826" w:rsidRDefault="0022797E" w:rsidP="0046291B">
            <w:pPr>
              <w:jc w:val="center"/>
              <w:rPr>
                <w:rFonts w:ascii="Times New Roman" w:hAnsi="Times New Roman" w:cs="Times New Roman"/>
              </w:rPr>
            </w:pPr>
            <w:r w:rsidRPr="00335826">
              <w:rPr>
                <w:rFonts w:ascii="Times New Roman" w:hAnsi="Times New Roman" w:cs="Times New Roman"/>
                <w:shd w:val="clear" w:color="auto" w:fill="FFFFFF"/>
              </w:rPr>
              <w:t>immunoglobulin heavy variable 1-37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EAB80F3" w14:textId="4D552241" w:rsidR="00240BB9" w:rsidRDefault="0095169A" w:rsidP="0046291B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02</w:t>
            </w:r>
          </w:p>
          <w:p w14:paraId="7B2B879D" w14:textId="41E32E98" w:rsidR="007A160C" w:rsidRDefault="0095169A" w:rsidP="0046291B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49</w:t>
            </w:r>
          </w:p>
          <w:p w14:paraId="74CF9962" w14:textId="6F4AB95A" w:rsidR="007A160C" w:rsidRDefault="0095169A" w:rsidP="0046291B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45</w:t>
            </w:r>
          </w:p>
          <w:p w14:paraId="316D8D11" w14:textId="01802D51" w:rsidR="007A160C" w:rsidRDefault="0095169A" w:rsidP="0046291B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.92</w:t>
            </w:r>
          </w:p>
          <w:p w14:paraId="1811FA3A" w14:textId="7AD4E26E" w:rsidR="007A160C" w:rsidRDefault="0095169A" w:rsidP="0046291B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.90</w:t>
            </w:r>
          </w:p>
          <w:p w14:paraId="132B6690" w14:textId="1C0B2CA8" w:rsidR="007A160C" w:rsidRPr="007A3B63" w:rsidRDefault="0095169A" w:rsidP="0046291B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.73</w:t>
            </w:r>
          </w:p>
        </w:tc>
      </w:tr>
    </w:tbl>
    <w:p w14:paraId="3EFCF2E2" w14:textId="1BA157BD" w:rsidR="00A921B7" w:rsidRDefault="00C97240" w:rsidP="005D454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1639"/>
        <w:gridCol w:w="2272"/>
        <w:gridCol w:w="3374"/>
        <w:gridCol w:w="1080"/>
      </w:tblGrid>
      <w:tr w:rsidR="00BB2609" w:rsidRPr="007A3B63" w14:paraId="533445DB" w14:textId="77777777" w:rsidTr="002A0A5B">
        <w:tc>
          <w:tcPr>
            <w:tcW w:w="9026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6A427" w14:textId="111014B1" w:rsidR="00BB2609" w:rsidRPr="007A3B63" w:rsidRDefault="001C03CE" w:rsidP="009E74B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Spleen- Control/Oral</w:t>
            </w:r>
          </w:p>
        </w:tc>
      </w:tr>
      <w:tr w:rsidR="00BB2609" w:rsidRPr="007A3B63" w14:paraId="45AFFE22" w14:textId="77777777" w:rsidTr="00B6590F">
        <w:trPr>
          <w:trHeight w:val="624"/>
        </w:trPr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14:paraId="1768CCA9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up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2A802AAA" w14:textId="100BE922" w:rsidR="00BB2609" w:rsidRPr="00163650" w:rsidRDefault="003375CA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3375CA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50471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11F1893D" w14:textId="417EAE2A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118433</w:t>
            </w:r>
          </w:p>
        </w:tc>
        <w:tc>
          <w:tcPr>
            <w:tcW w:w="3374" w:type="dxa"/>
            <w:tcBorders>
              <w:left w:val="nil"/>
              <w:bottom w:val="nil"/>
              <w:right w:val="nil"/>
            </w:tcBorders>
            <w:vAlign w:val="center"/>
          </w:tcPr>
          <w:p w14:paraId="7A2A9597" w14:textId="7F5FA346" w:rsidR="00BB2609" w:rsidRPr="00285949" w:rsidRDefault="00A435C3" w:rsidP="009E74BF">
            <w:pPr>
              <w:jc w:val="center"/>
              <w:rPr>
                <w:rFonts w:ascii="Times New Roman" w:hAnsi="Times New Roman" w:cs="Times New Roman"/>
              </w:rPr>
            </w:pPr>
            <w:r w:rsidRPr="00285949">
              <w:rPr>
                <w:rFonts w:ascii="Times New Roman" w:hAnsi="Times New Roman" w:cs="Times New Roman"/>
                <w:shd w:val="clear" w:color="auto" w:fill="FFFFFF"/>
              </w:rPr>
              <w:t>predicted gene 50471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4EB9B70B" w14:textId="13218E1B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05</w:t>
            </w:r>
          </w:p>
        </w:tc>
      </w:tr>
      <w:tr w:rsidR="00BB2609" w:rsidRPr="007A3B63" w14:paraId="768F6DF0" w14:textId="77777777" w:rsidTr="00B6590F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BB52FBA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B016" w14:textId="49D36624" w:rsidR="00BB2609" w:rsidRPr="00163650" w:rsidRDefault="003375CA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3375CA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070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1AB5" w14:textId="50B071A9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093485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35A5" w14:textId="4B92EEFE" w:rsidR="00BB2609" w:rsidRPr="00285949" w:rsidRDefault="000A1010" w:rsidP="009E74BF">
            <w:pPr>
              <w:jc w:val="center"/>
              <w:rPr>
                <w:rFonts w:ascii="Times New Roman" w:hAnsi="Times New Roman" w:cs="Times New Roman"/>
              </w:rPr>
            </w:pPr>
            <w:r w:rsidRPr="00285949">
              <w:rPr>
                <w:rFonts w:ascii="Times New Roman" w:hAnsi="Times New Roman" w:cs="Times New Roman"/>
                <w:shd w:val="clear" w:color="auto" w:fill="FFFFFF"/>
              </w:rPr>
              <w:t>predicted gene 2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83D501" w14:textId="4C416C67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58</w:t>
            </w:r>
          </w:p>
        </w:tc>
      </w:tr>
      <w:tr w:rsidR="00BB2609" w:rsidRPr="007A3B63" w14:paraId="6DE5B0C8" w14:textId="77777777" w:rsidTr="00B6590F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7798393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941E" w14:textId="508AB69D" w:rsidR="00BB2609" w:rsidRPr="00163650" w:rsidRDefault="000A1010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 w:themeColor="text1"/>
              </w:rPr>
              <w:t>H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2ac2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0429" w14:textId="03B9360A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094248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7AC1" w14:textId="7C4133FE" w:rsidR="00BB2609" w:rsidRPr="00285949" w:rsidRDefault="000A1010" w:rsidP="009E74BF">
            <w:pPr>
              <w:jc w:val="center"/>
              <w:rPr>
                <w:rFonts w:ascii="Times New Roman" w:hAnsi="Times New Roman" w:cs="Times New Roman"/>
              </w:rPr>
            </w:pPr>
            <w:r w:rsidRPr="00285949">
              <w:rPr>
                <w:rFonts w:ascii="Times New Roman" w:hAnsi="Times New Roman" w:cs="Times New Roman"/>
                <w:shd w:val="clear" w:color="auto" w:fill="FFFFFF"/>
              </w:rPr>
              <w:t>H2A clustered histone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01FA22" w14:textId="70444C02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98</w:t>
            </w:r>
          </w:p>
        </w:tc>
      </w:tr>
      <w:tr w:rsidR="00BB2609" w:rsidRPr="007A3B63" w14:paraId="10C27066" w14:textId="77777777" w:rsidTr="00B6590F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FBBDEF8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A2BE" w14:textId="2A8F00C6" w:rsidR="00BB2609" w:rsidRPr="00163650" w:rsidRDefault="003375CA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3375CA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4241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13EA" w14:textId="30B53DC2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10951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B706" w14:textId="79B0B513" w:rsidR="00BB2609" w:rsidRPr="00285949" w:rsidRDefault="004A6E92" w:rsidP="009E74BF">
            <w:pPr>
              <w:jc w:val="center"/>
              <w:rPr>
                <w:rFonts w:ascii="Times New Roman" w:hAnsi="Times New Roman" w:cs="Times New Roman"/>
              </w:rPr>
            </w:pPr>
            <w:r w:rsidRPr="00285949">
              <w:rPr>
                <w:rFonts w:ascii="Times New Roman" w:hAnsi="Times New Roman" w:cs="Times New Roman"/>
                <w:shd w:val="clear" w:color="auto" w:fill="FFFFFF"/>
              </w:rPr>
              <w:t>predicted gene 4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4B31CD" w14:textId="42EBE141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54</w:t>
            </w:r>
          </w:p>
        </w:tc>
      </w:tr>
      <w:tr w:rsidR="00BB2609" w:rsidRPr="007A3B63" w14:paraId="1F4A7A6D" w14:textId="77777777" w:rsidTr="00B6590F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E5EB440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C1C1" w14:textId="59404CA4" w:rsidR="00BB2609" w:rsidRPr="00163650" w:rsidRDefault="003375CA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3375CA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Lenep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0665" w14:textId="1BBE6EE9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078173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1F23" w14:textId="4BECA865" w:rsidR="00BB2609" w:rsidRPr="00285949" w:rsidRDefault="00193989" w:rsidP="009E74BF">
            <w:pPr>
              <w:jc w:val="center"/>
              <w:rPr>
                <w:rFonts w:ascii="Times New Roman" w:hAnsi="Times New Roman" w:cs="Times New Roman"/>
              </w:rPr>
            </w:pPr>
            <w:r w:rsidRPr="00285949">
              <w:rPr>
                <w:rFonts w:ascii="Times New Roman" w:hAnsi="Times New Roman" w:cs="Times New Roman"/>
                <w:shd w:val="clear" w:color="auto" w:fill="FFFFFF"/>
              </w:rPr>
              <w:t>lens epitheli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C088BD" w14:textId="10583391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40</w:t>
            </w:r>
          </w:p>
        </w:tc>
      </w:tr>
      <w:tr w:rsidR="00BB2609" w:rsidRPr="007A3B63" w14:paraId="290E5325" w14:textId="77777777" w:rsidTr="00B6590F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747712E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B36C" w14:textId="0B781F65" w:rsidR="00BB2609" w:rsidRPr="00163650" w:rsidRDefault="003375CA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3375CA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27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1B8A" w14:textId="0F6F2172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098369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46C9" w14:textId="3FEF8992" w:rsidR="00BB2609" w:rsidRPr="00285949" w:rsidRDefault="00BB2609" w:rsidP="009E74BF">
            <w:pPr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E727C11" w14:textId="2143DE8B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40</w:t>
            </w:r>
          </w:p>
        </w:tc>
      </w:tr>
      <w:tr w:rsidR="00BB2609" w:rsidRPr="007A3B63" w14:paraId="418E2B26" w14:textId="77777777" w:rsidTr="00B6590F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5988A69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9B0F" w14:textId="36081218" w:rsidR="00BB2609" w:rsidRPr="00163650" w:rsidRDefault="003375CA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3375CA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4287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8223" w14:textId="42F7B5AD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105340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63EF" w14:textId="4AECAF74" w:rsidR="00BB2609" w:rsidRPr="00285949" w:rsidRDefault="00193989" w:rsidP="009E74BF">
            <w:pPr>
              <w:jc w:val="center"/>
              <w:rPr>
                <w:rFonts w:ascii="Times New Roman" w:hAnsi="Times New Roman" w:cs="Times New Roman"/>
              </w:rPr>
            </w:pPr>
            <w:r w:rsidRPr="00285949">
              <w:rPr>
                <w:rFonts w:ascii="Times New Roman" w:hAnsi="Times New Roman" w:cs="Times New Roman"/>
                <w:shd w:val="clear" w:color="auto" w:fill="FFFFFF"/>
              </w:rPr>
              <w:t>predicted gene 4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9AC540" w14:textId="6272A64B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07</w:t>
            </w:r>
          </w:p>
        </w:tc>
      </w:tr>
      <w:tr w:rsidR="00BB2609" w:rsidRPr="007A3B63" w14:paraId="1F28841E" w14:textId="77777777" w:rsidTr="00B6590F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1A373C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B7E3" w14:textId="53AE985E" w:rsidR="00BB2609" w:rsidRPr="00163650" w:rsidRDefault="003375CA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3375CA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4939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570E" w14:textId="45BB9C3A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114635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9AE3" w14:textId="65CAB17C" w:rsidR="00BB2609" w:rsidRPr="00285949" w:rsidRDefault="00193989" w:rsidP="009E74BF">
            <w:pPr>
              <w:jc w:val="center"/>
              <w:rPr>
                <w:rFonts w:ascii="Times New Roman" w:hAnsi="Times New Roman" w:cs="Times New Roman"/>
              </w:rPr>
            </w:pPr>
            <w:r w:rsidRPr="00285949">
              <w:rPr>
                <w:rFonts w:ascii="Times New Roman" w:hAnsi="Times New Roman" w:cs="Times New Roman"/>
                <w:shd w:val="clear" w:color="auto" w:fill="FFFFFF"/>
              </w:rPr>
              <w:t>predicted gene 4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86D866" w14:textId="1D836EC4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07</w:t>
            </w:r>
          </w:p>
        </w:tc>
      </w:tr>
      <w:tr w:rsidR="00BB2609" w:rsidRPr="007A3B63" w14:paraId="044559DC" w14:textId="77777777" w:rsidTr="00B6590F">
        <w:trPr>
          <w:trHeight w:val="62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0613C2D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7CE9" w14:textId="4A8643A7" w:rsidR="00BB2609" w:rsidRPr="00163650" w:rsidRDefault="003375CA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3375CA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Ighv1-7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EC82" w14:textId="0BC4109F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096326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065A" w14:textId="078CC52C" w:rsidR="00BB2609" w:rsidRPr="00285949" w:rsidRDefault="00BB69F6" w:rsidP="009E74BF">
            <w:pPr>
              <w:jc w:val="center"/>
              <w:rPr>
                <w:rFonts w:ascii="Times New Roman" w:hAnsi="Times New Roman" w:cs="Times New Roman"/>
              </w:rPr>
            </w:pPr>
            <w:r w:rsidRPr="00285949">
              <w:rPr>
                <w:rFonts w:ascii="Times New Roman" w:hAnsi="Times New Roman" w:cs="Times New Roman"/>
                <w:shd w:val="clear" w:color="auto" w:fill="FFFFFF"/>
              </w:rPr>
              <w:t>immunoglobulin heavy variable 1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9307D57" w14:textId="0224AE99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90</w:t>
            </w:r>
          </w:p>
        </w:tc>
      </w:tr>
      <w:tr w:rsidR="00BB2609" w:rsidRPr="007A3B63" w14:paraId="03707B08" w14:textId="77777777" w:rsidTr="00B6590F">
        <w:trPr>
          <w:trHeight w:val="624"/>
        </w:trPr>
        <w:tc>
          <w:tcPr>
            <w:tcW w:w="6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950BEF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7C6D0" w14:textId="2C3C30DB" w:rsidR="00BB2609" w:rsidRPr="00163650" w:rsidRDefault="003375CA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3375CA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abrb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2DE1F" w14:textId="617B38DD" w:rsidR="00BB2609" w:rsidRPr="007A3B63" w:rsidRDefault="0054395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543959">
              <w:rPr>
                <w:rFonts w:ascii="Times New Roman" w:eastAsia="맑은 고딕" w:hAnsi="Times New Roman" w:cs="Times New Roman"/>
                <w:color w:val="000000" w:themeColor="text1"/>
              </w:rPr>
              <w:t>ENSMUSG0000002921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02CD2" w14:textId="490345B1" w:rsidR="00BB2609" w:rsidRPr="00285949" w:rsidRDefault="00285949" w:rsidP="009E74BF">
            <w:pPr>
              <w:jc w:val="center"/>
              <w:rPr>
                <w:rFonts w:ascii="Times New Roman" w:hAnsi="Times New Roman" w:cs="Times New Roman"/>
              </w:rPr>
            </w:pPr>
            <w:r w:rsidRPr="00285949">
              <w:rPr>
                <w:rFonts w:ascii="Times New Roman" w:hAnsi="Times New Roman" w:cs="Times New Roman"/>
                <w:shd w:val="clear" w:color="auto" w:fill="FFFFFF"/>
              </w:rPr>
              <w:t>immunoglobulin heavy variable 1-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A43ACC" w14:textId="081990A2" w:rsidR="00BB2609" w:rsidRPr="007A3B63" w:rsidRDefault="00AF00E7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.78</w:t>
            </w:r>
          </w:p>
        </w:tc>
      </w:tr>
      <w:tr w:rsidR="00BB2609" w:rsidRPr="007A3B63" w14:paraId="3CF52B09" w14:textId="77777777" w:rsidTr="00B6590F">
        <w:trPr>
          <w:trHeight w:val="794"/>
        </w:trPr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14:paraId="0D2C89FF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down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vAlign w:val="center"/>
          </w:tcPr>
          <w:p w14:paraId="00B6B5EF" w14:textId="3934101F" w:rsidR="00BB2609" w:rsidRPr="00163650" w:rsidRDefault="00B020A3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cl19-ps1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 w14:paraId="7C6E516F" w14:textId="3A1AA7F6" w:rsidR="00BB2609" w:rsidRPr="007A3B63" w:rsidRDefault="00FC5D5F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082902</w:t>
            </w:r>
          </w:p>
        </w:tc>
        <w:tc>
          <w:tcPr>
            <w:tcW w:w="3374" w:type="dxa"/>
            <w:tcBorders>
              <w:left w:val="nil"/>
              <w:bottom w:val="nil"/>
              <w:right w:val="nil"/>
            </w:tcBorders>
            <w:vAlign w:val="center"/>
          </w:tcPr>
          <w:p w14:paraId="2F3717B2" w14:textId="2D60C6A9" w:rsidR="00BB2609" w:rsidRPr="008D3269" w:rsidRDefault="00C67212" w:rsidP="009E74BF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chemokine (C-C motif) ligand 19, pseudogene 1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6F94DD28" w14:textId="12FC6750" w:rsidR="00BB2609" w:rsidRPr="007A3B63" w:rsidRDefault="00D94A1A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85</w:t>
            </w:r>
          </w:p>
        </w:tc>
      </w:tr>
      <w:tr w:rsidR="00BB2609" w:rsidRPr="007A3B63" w14:paraId="48F6B857" w14:textId="77777777" w:rsidTr="00B6590F">
        <w:trPr>
          <w:trHeight w:val="79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480DA81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3F5B" w14:textId="24FEE26E" w:rsidR="00BB2609" w:rsidRPr="00163650" w:rsidRDefault="00B020A3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Rpl15-ps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849D" w14:textId="2A386FEF" w:rsidR="00BB2609" w:rsidRPr="007A3B63" w:rsidRDefault="00FC5D5F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061167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4CEF" w14:textId="6942CF8A" w:rsidR="00BB2609" w:rsidRPr="008D3269" w:rsidRDefault="00C67212" w:rsidP="009E74BF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ribosomal protein L15, pseudogen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9EA34C2" w14:textId="2FF7143C" w:rsidR="00BB2609" w:rsidRPr="007A3B63" w:rsidRDefault="00D94A1A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54</w:t>
            </w:r>
          </w:p>
        </w:tc>
      </w:tr>
      <w:tr w:rsidR="00BB2609" w:rsidRPr="007A3B63" w14:paraId="43118AAF" w14:textId="77777777" w:rsidTr="00B6590F">
        <w:trPr>
          <w:trHeight w:val="79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C0AAE7C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8C77" w14:textId="4571B97C" w:rsidR="00BB2609" w:rsidRPr="00163650" w:rsidRDefault="00B020A3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3720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544B" w14:textId="3C8AEC91" w:rsidR="00BB2609" w:rsidRPr="007A3B63" w:rsidRDefault="00FC5D5F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103651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C1C1" w14:textId="20F96F47" w:rsidR="00BB2609" w:rsidRPr="008D3269" w:rsidRDefault="00C67212" w:rsidP="009E74BF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predicted gene 3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310B58C" w14:textId="01563E31" w:rsidR="00BB2609" w:rsidRPr="007A3B63" w:rsidRDefault="00D94A1A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77</w:t>
            </w:r>
          </w:p>
        </w:tc>
      </w:tr>
      <w:tr w:rsidR="00BB2609" w:rsidRPr="007A3B63" w14:paraId="045EBCB6" w14:textId="77777777" w:rsidTr="00B6590F">
        <w:trPr>
          <w:trHeight w:val="794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302442D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3BB4" w14:textId="336AB657" w:rsidR="00BB2609" w:rsidRPr="00163650" w:rsidRDefault="00B020A3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4571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3B90" w14:textId="6AA0638F" w:rsidR="00BB2609" w:rsidRPr="007A3B63" w:rsidRDefault="00FC5D5F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089989</w:t>
            </w:r>
          </w:p>
        </w:tc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CE9D" w14:textId="023E8AD7" w:rsidR="00BB2609" w:rsidRPr="008D3269" w:rsidRDefault="00475A7D" w:rsidP="009E74BF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predicted gene 457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4A54BED" w14:textId="78E9F074" w:rsidR="00BB2609" w:rsidRPr="007A3B63" w:rsidRDefault="00D94A1A" w:rsidP="009E74BF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51</w:t>
            </w:r>
          </w:p>
        </w:tc>
      </w:tr>
      <w:tr w:rsidR="00BB2609" w:rsidRPr="007A3B63" w14:paraId="6407E014" w14:textId="77777777" w:rsidTr="00B6590F">
        <w:trPr>
          <w:trHeight w:val="794"/>
        </w:trPr>
        <w:tc>
          <w:tcPr>
            <w:tcW w:w="661" w:type="dxa"/>
            <w:vMerge/>
            <w:tcBorders>
              <w:top w:val="nil"/>
              <w:right w:val="nil"/>
            </w:tcBorders>
            <w:vAlign w:val="center"/>
          </w:tcPr>
          <w:p w14:paraId="417A3E1A" w14:textId="77777777" w:rsidR="00BB2609" w:rsidRPr="007A3B63" w:rsidRDefault="00BB2609" w:rsidP="009E74B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vAlign w:val="center"/>
          </w:tcPr>
          <w:p w14:paraId="4BD20409" w14:textId="56653680" w:rsidR="00262538" w:rsidRDefault="00B020A3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45234</w:t>
            </w:r>
          </w:p>
          <w:p w14:paraId="1AAA9A19" w14:textId="5833A6C5" w:rsidR="0043225C" w:rsidRDefault="00B020A3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Krt14</w:t>
            </w:r>
          </w:p>
          <w:p w14:paraId="2C981D82" w14:textId="0F7C2562" w:rsidR="0043225C" w:rsidRDefault="00B020A3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Lhx9</w:t>
            </w:r>
          </w:p>
          <w:p w14:paraId="34137D11" w14:textId="284A7CE8" w:rsidR="0043225C" w:rsidRDefault="00B020A3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Igkv4-72</w:t>
            </w:r>
          </w:p>
          <w:p w14:paraId="4200C265" w14:textId="61F1ED5B" w:rsidR="0043225C" w:rsidRDefault="00B020A3" w:rsidP="009E74BF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m27021</w:t>
            </w:r>
          </w:p>
          <w:p w14:paraId="09AD36D4" w14:textId="09691DFB" w:rsidR="0043225C" w:rsidRPr="00163650" w:rsidRDefault="00B020A3" w:rsidP="00B020A3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B020A3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Hist1h2ap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vAlign w:val="center"/>
          </w:tcPr>
          <w:p w14:paraId="38D70FFD" w14:textId="5F427DAE" w:rsidR="00262538" w:rsidRDefault="00FC5D5F" w:rsidP="00B020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107478</w:t>
            </w:r>
          </w:p>
          <w:p w14:paraId="1B88EBCC" w14:textId="0BBF03FC" w:rsidR="0043225C" w:rsidRDefault="00FC5D5F" w:rsidP="00B020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045545</w:t>
            </w:r>
          </w:p>
          <w:p w14:paraId="72631A45" w14:textId="750855FE" w:rsidR="0043225C" w:rsidRDefault="00FC5D5F" w:rsidP="00B020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019230</w:t>
            </w:r>
          </w:p>
          <w:p w14:paraId="46B44DE3" w14:textId="5648D667" w:rsidR="0043225C" w:rsidRDefault="00FC5D5F" w:rsidP="00B020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076545</w:t>
            </w:r>
          </w:p>
          <w:p w14:paraId="0265C98E" w14:textId="24D5670C" w:rsidR="0043225C" w:rsidRDefault="00FC5D5F" w:rsidP="00B020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097919</w:t>
            </w:r>
          </w:p>
          <w:p w14:paraId="551D0C26" w14:textId="77B82A91" w:rsidR="0043225C" w:rsidRPr="007A3B63" w:rsidRDefault="00FC5D5F" w:rsidP="00B020A3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FC5D5F">
              <w:rPr>
                <w:rFonts w:ascii="Times New Roman" w:eastAsia="맑은 고딕" w:hAnsi="Times New Roman" w:cs="Times New Roman"/>
                <w:color w:val="000000" w:themeColor="text1"/>
              </w:rPr>
              <w:t>ENSMUSG00000094777</w:t>
            </w:r>
          </w:p>
        </w:tc>
        <w:tc>
          <w:tcPr>
            <w:tcW w:w="3374" w:type="dxa"/>
            <w:tcBorders>
              <w:top w:val="nil"/>
              <w:left w:val="nil"/>
              <w:right w:val="nil"/>
            </w:tcBorders>
            <w:vAlign w:val="center"/>
          </w:tcPr>
          <w:p w14:paraId="0251FC76" w14:textId="019D4E77" w:rsidR="00262538" w:rsidRPr="008D3269" w:rsidRDefault="00475A7D" w:rsidP="00B020A3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predicted gene 45234</w:t>
            </w:r>
          </w:p>
          <w:p w14:paraId="55E3AE97" w14:textId="56BD52ED" w:rsidR="0043225C" w:rsidRPr="008D3269" w:rsidRDefault="00475A7D" w:rsidP="00B020A3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keratin 14</w:t>
            </w:r>
          </w:p>
          <w:p w14:paraId="14C509D0" w14:textId="32E7C3D7" w:rsidR="0043225C" w:rsidRPr="008D3269" w:rsidRDefault="00475A7D" w:rsidP="00B020A3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LIM homeobox protein 9</w:t>
            </w:r>
          </w:p>
          <w:p w14:paraId="7BC1B62C" w14:textId="5188E752" w:rsidR="0043225C" w:rsidRPr="008D3269" w:rsidRDefault="00475A7D" w:rsidP="00B020A3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immunoglobulin kappa chain variable 4-72</w:t>
            </w:r>
          </w:p>
          <w:p w14:paraId="4EE267AB" w14:textId="7B734D54" w:rsidR="0043225C" w:rsidRPr="008D3269" w:rsidRDefault="00475A7D" w:rsidP="00B020A3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predicted gene 27021</w:t>
            </w:r>
          </w:p>
          <w:p w14:paraId="5668034B" w14:textId="66314C31" w:rsidR="0043225C" w:rsidRPr="008D3269" w:rsidRDefault="008D3269" w:rsidP="00B020A3">
            <w:pPr>
              <w:jc w:val="center"/>
              <w:rPr>
                <w:rFonts w:ascii="Times New Roman" w:hAnsi="Times New Roman" w:cs="Times New Roman"/>
              </w:rPr>
            </w:pPr>
            <w:r w:rsidRPr="008D3269">
              <w:rPr>
                <w:rFonts w:ascii="Times New Roman" w:hAnsi="Times New Roman" w:cs="Times New Roman"/>
                <w:shd w:val="clear" w:color="auto" w:fill="FFFFFF"/>
              </w:rPr>
              <w:t>H2A clustered histone 24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E68121A" w14:textId="26A09EAE" w:rsidR="00262538" w:rsidRDefault="00D94A1A" w:rsidP="00B020A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44</w:t>
            </w:r>
          </w:p>
          <w:p w14:paraId="094BEEF9" w14:textId="7480D774" w:rsidR="0043225C" w:rsidRDefault="00D94A1A" w:rsidP="00B020A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09</w:t>
            </w:r>
          </w:p>
          <w:p w14:paraId="53DFD17D" w14:textId="0F1FC473" w:rsidR="0043225C" w:rsidRDefault="00D94A1A" w:rsidP="00B020A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09</w:t>
            </w:r>
          </w:p>
          <w:p w14:paraId="300B5C83" w14:textId="06E7F201" w:rsidR="0043225C" w:rsidRDefault="00D94A1A" w:rsidP="00B020A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00</w:t>
            </w:r>
          </w:p>
          <w:p w14:paraId="087ED313" w14:textId="330724E2" w:rsidR="0043225C" w:rsidRDefault="00D94A1A" w:rsidP="00B020A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.99</w:t>
            </w:r>
          </w:p>
          <w:p w14:paraId="6F5326E4" w14:textId="31648726" w:rsidR="0043225C" w:rsidRPr="007A3B63" w:rsidRDefault="00D94A1A" w:rsidP="00B020A3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.99</w:t>
            </w:r>
          </w:p>
        </w:tc>
      </w:tr>
    </w:tbl>
    <w:p w14:paraId="57ED6272" w14:textId="77777777" w:rsidR="00BB2609" w:rsidRPr="005D4547" w:rsidRDefault="00BB2609" w:rsidP="005D454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BB2609" w:rsidRPr="005D45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0A967" w14:textId="77777777" w:rsidR="00C97240" w:rsidRDefault="00C97240" w:rsidP="00A2288B">
      <w:pPr>
        <w:spacing w:after="0" w:line="240" w:lineRule="auto"/>
      </w:pPr>
      <w:r>
        <w:separator/>
      </w:r>
    </w:p>
  </w:endnote>
  <w:endnote w:type="continuationSeparator" w:id="0">
    <w:p w14:paraId="446CA0EE" w14:textId="77777777" w:rsidR="00C97240" w:rsidRDefault="00C97240" w:rsidP="00A22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E957F4" w14:textId="77777777" w:rsidR="00C97240" w:rsidRDefault="00C97240" w:rsidP="00A2288B">
      <w:pPr>
        <w:spacing w:after="0" w:line="240" w:lineRule="auto"/>
      </w:pPr>
      <w:r>
        <w:separator/>
      </w:r>
    </w:p>
  </w:footnote>
  <w:footnote w:type="continuationSeparator" w:id="0">
    <w:p w14:paraId="1C7AEC1D" w14:textId="77777777" w:rsidR="00C97240" w:rsidRDefault="00C97240" w:rsidP="00A22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547"/>
    <w:rsid w:val="00004B43"/>
    <w:rsid w:val="000337D3"/>
    <w:rsid w:val="00056AC1"/>
    <w:rsid w:val="000656D4"/>
    <w:rsid w:val="00074AD0"/>
    <w:rsid w:val="000A1010"/>
    <w:rsid w:val="000B54A9"/>
    <w:rsid w:val="000C5D86"/>
    <w:rsid w:val="000D275C"/>
    <w:rsid w:val="000E2968"/>
    <w:rsid w:val="000E391A"/>
    <w:rsid w:val="00105905"/>
    <w:rsid w:val="00113ACE"/>
    <w:rsid w:val="0012231E"/>
    <w:rsid w:val="001262A6"/>
    <w:rsid w:val="0013513D"/>
    <w:rsid w:val="001430BE"/>
    <w:rsid w:val="00154B52"/>
    <w:rsid w:val="00193675"/>
    <w:rsid w:val="00193989"/>
    <w:rsid w:val="001C03CE"/>
    <w:rsid w:val="001D62C6"/>
    <w:rsid w:val="001E0B73"/>
    <w:rsid w:val="001E47AB"/>
    <w:rsid w:val="001F0AA8"/>
    <w:rsid w:val="00202AFD"/>
    <w:rsid w:val="0022797E"/>
    <w:rsid w:val="00230F59"/>
    <w:rsid w:val="00240BB9"/>
    <w:rsid w:val="00246D61"/>
    <w:rsid w:val="002606AB"/>
    <w:rsid w:val="002617B7"/>
    <w:rsid w:val="00262538"/>
    <w:rsid w:val="002737AC"/>
    <w:rsid w:val="00285949"/>
    <w:rsid w:val="002875A9"/>
    <w:rsid w:val="00293CB4"/>
    <w:rsid w:val="00297575"/>
    <w:rsid w:val="002A0A5B"/>
    <w:rsid w:val="002C7243"/>
    <w:rsid w:val="002D0C9C"/>
    <w:rsid w:val="0031596E"/>
    <w:rsid w:val="00323B40"/>
    <w:rsid w:val="00335826"/>
    <w:rsid w:val="003375CA"/>
    <w:rsid w:val="0037733F"/>
    <w:rsid w:val="003818D3"/>
    <w:rsid w:val="00382EC9"/>
    <w:rsid w:val="003A5A44"/>
    <w:rsid w:val="003B48A3"/>
    <w:rsid w:val="003C14D7"/>
    <w:rsid w:val="00405F6B"/>
    <w:rsid w:val="00407161"/>
    <w:rsid w:val="00412177"/>
    <w:rsid w:val="00431EB2"/>
    <w:rsid w:val="0043225C"/>
    <w:rsid w:val="00437F82"/>
    <w:rsid w:val="00452FAF"/>
    <w:rsid w:val="00453270"/>
    <w:rsid w:val="0046291B"/>
    <w:rsid w:val="00470588"/>
    <w:rsid w:val="00475A7D"/>
    <w:rsid w:val="004A5E0B"/>
    <w:rsid w:val="004A6E92"/>
    <w:rsid w:val="004C15B2"/>
    <w:rsid w:val="004D1CA4"/>
    <w:rsid w:val="004D7B9F"/>
    <w:rsid w:val="00535A96"/>
    <w:rsid w:val="00543959"/>
    <w:rsid w:val="005662CA"/>
    <w:rsid w:val="0057396E"/>
    <w:rsid w:val="005A1BC0"/>
    <w:rsid w:val="005C3110"/>
    <w:rsid w:val="005D4547"/>
    <w:rsid w:val="005E1A75"/>
    <w:rsid w:val="005F157B"/>
    <w:rsid w:val="005F75A9"/>
    <w:rsid w:val="00607F37"/>
    <w:rsid w:val="00612026"/>
    <w:rsid w:val="00634368"/>
    <w:rsid w:val="00636249"/>
    <w:rsid w:val="00637CC5"/>
    <w:rsid w:val="00661331"/>
    <w:rsid w:val="00671F8F"/>
    <w:rsid w:val="00687F4B"/>
    <w:rsid w:val="00690C9A"/>
    <w:rsid w:val="006B1901"/>
    <w:rsid w:val="006C551F"/>
    <w:rsid w:val="006D4799"/>
    <w:rsid w:val="006E1853"/>
    <w:rsid w:val="00702587"/>
    <w:rsid w:val="00704DC1"/>
    <w:rsid w:val="00706721"/>
    <w:rsid w:val="0071381D"/>
    <w:rsid w:val="00731B58"/>
    <w:rsid w:val="00737C5D"/>
    <w:rsid w:val="00774017"/>
    <w:rsid w:val="007746CF"/>
    <w:rsid w:val="007872FA"/>
    <w:rsid w:val="007A160C"/>
    <w:rsid w:val="007B2D1C"/>
    <w:rsid w:val="007C5020"/>
    <w:rsid w:val="007F08F9"/>
    <w:rsid w:val="00810611"/>
    <w:rsid w:val="008143B3"/>
    <w:rsid w:val="0082412F"/>
    <w:rsid w:val="00830A23"/>
    <w:rsid w:val="008354D7"/>
    <w:rsid w:val="00837F38"/>
    <w:rsid w:val="00843F51"/>
    <w:rsid w:val="008520B3"/>
    <w:rsid w:val="008715A9"/>
    <w:rsid w:val="0087702C"/>
    <w:rsid w:val="008900C3"/>
    <w:rsid w:val="008A1C62"/>
    <w:rsid w:val="008A2FDD"/>
    <w:rsid w:val="008D3269"/>
    <w:rsid w:val="008E1F8F"/>
    <w:rsid w:val="00902BED"/>
    <w:rsid w:val="0090740C"/>
    <w:rsid w:val="00912E95"/>
    <w:rsid w:val="00914270"/>
    <w:rsid w:val="00935853"/>
    <w:rsid w:val="0094288F"/>
    <w:rsid w:val="0095169A"/>
    <w:rsid w:val="00952931"/>
    <w:rsid w:val="00981989"/>
    <w:rsid w:val="009A3F25"/>
    <w:rsid w:val="009E04C7"/>
    <w:rsid w:val="009E37C9"/>
    <w:rsid w:val="009F1B48"/>
    <w:rsid w:val="00A10220"/>
    <w:rsid w:val="00A12020"/>
    <w:rsid w:val="00A2288B"/>
    <w:rsid w:val="00A27C52"/>
    <w:rsid w:val="00A34718"/>
    <w:rsid w:val="00A435C3"/>
    <w:rsid w:val="00A5218E"/>
    <w:rsid w:val="00A5479A"/>
    <w:rsid w:val="00A615BE"/>
    <w:rsid w:val="00AF00E7"/>
    <w:rsid w:val="00B020A3"/>
    <w:rsid w:val="00B07BFF"/>
    <w:rsid w:val="00B12D95"/>
    <w:rsid w:val="00B13B96"/>
    <w:rsid w:val="00B2075E"/>
    <w:rsid w:val="00B23EE7"/>
    <w:rsid w:val="00B42407"/>
    <w:rsid w:val="00B44BBC"/>
    <w:rsid w:val="00B6590F"/>
    <w:rsid w:val="00B7268C"/>
    <w:rsid w:val="00B753FC"/>
    <w:rsid w:val="00B80639"/>
    <w:rsid w:val="00BB2609"/>
    <w:rsid w:val="00BB69F6"/>
    <w:rsid w:val="00BC2D8D"/>
    <w:rsid w:val="00BC3EB0"/>
    <w:rsid w:val="00BD4493"/>
    <w:rsid w:val="00C00C8C"/>
    <w:rsid w:val="00C15A8A"/>
    <w:rsid w:val="00C40AEE"/>
    <w:rsid w:val="00C63A93"/>
    <w:rsid w:val="00C67212"/>
    <w:rsid w:val="00C84AAE"/>
    <w:rsid w:val="00C925AC"/>
    <w:rsid w:val="00C97240"/>
    <w:rsid w:val="00CA73FF"/>
    <w:rsid w:val="00CC373A"/>
    <w:rsid w:val="00CE02F2"/>
    <w:rsid w:val="00CE0957"/>
    <w:rsid w:val="00CF1E6B"/>
    <w:rsid w:val="00CF4CCC"/>
    <w:rsid w:val="00D23308"/>
    <w:rsid w:val="00D344DD"/>
    <w:rsid w:val="00D42906"/>
    <w:rsid w:val="00D42A34"/>
    <w:rsid w:val="00D51635"/>
    <w:rsid w:val="00D6545A"/>
    <w:rsid w:val="00D809B3"/>
    <w:rsid w:val="00D91FC9"/>
    <w:rsid w:val="00D94A1A"/>
    <w:rsid w:val="00D975DA"/>
    <w:rsid w:val="00DB2E57"/>
    <w:rsid w:val="00DC6457"/>
    <w:rsid w:val="00DD16C1"/>
    <w:rsid w:val="00DE1FAC"/>
    <w:rsid w:val="00DF1D1A"/>
    <w:rsid w:val="00DF1FD2"/>
    <w:rsid w:val="00E07D50"/>
    <w:rsid w:val="00E164C9"/>
    <w:rsid w:val="00E22D60"/>
    <w:rsid w:val="00E2727C"/>
    <w:rsid w:val="00E34E54"/>
    <w:rsid w:val="00E3785A"/>
    <w:rsid w:val="00E64DD0"/>
    <w:rsid w:val="00E656B4"/>
    <w:rsid w:val="00E73F80"/>
    <w:rsid w:val="00E77A60"/>
    <w:rsid w:val="00E844B6"/>
    <w:rsid w:val="00E8737F"/>
    <w:rsid w:val="00EE17E6"/>
    <w:rsid w:val="00F066DE"/>
    <w:rsid w:val="00F444D7"/>
    <w:rsid w:val="00F666E2"/>
    <w:rsid w:val="00FA6E60"/>
    <w:rsid w:val="00FB6A47"/>
    <w:rsid w:val="00FC289A"/>
    <w:rsid w:val="00FC5D5F"/>
    <w:rsid w:val="00FF71D0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157A9"/>
  <w15:docId w15:val="{7D033318-069E-42A8-8B72-81340DDF1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4547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D4547"/>
    <w:rPr>
      <w:b/>
      <w:bCs/>
    </w:rPr>
  </w:style>
  <w:style w:type="table" w:styleId="a4">
    <w:name w:val="Table Grid"/>
    <w:basedOn w:val="a1"/>
    <w:uiPriority w:val="59"/>
    <w:rsid w:val="005D4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5D45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D454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A228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2288B"/>
    <w:rPr>
      <w:szCs w:val="20"/>
    </w:rPr>
  </w:style>
  <w:style w:type="paragraph" w:styleId="a7">
    <w:name w:val="footer"/>
    <w:basedOn w:val="a"/>
    <w:link w:val="Char1"/>
    <w:uiPriority w:val="99"/>
    <w:unhideWhenUsed/>
    <w:rsid w:val="00A2288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2288B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</dc:creator>
  <cp:lastModifiedBy>Windows 사용자</cp:lastModifiedBy>
  <cp:revision>2</cp:revision>
  <dcterms:created xsi:type="dcterms:W3CDTF">2022-12-29T05:25:00Z</dcterms:created>
  <dcterms:modified xsi:type="dcterms:W3CDTF">2022-12-29T05:25:00Z</dcterms:modified>
</cp:coreProperties>
</file>